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7EF52" w14:textId="77777777" w:rsidR="00CC6DB8" w:rsidRDefault="00CC6DB8" w:rsidP="00D37FA7">
      <w:pPr>
        <w:pStyle w:val="SupplementaryMaterial"/>
        <w:spacing w:after="360"/>
      </w:pPr>
      <w:bookmarkStart w:id="0" w:name="_Hlk172197434"/>
      <w:r w:rsidRPr="001549D3">
        <w:t>Supplementary Material</w:t>
      </w:r>
    </w:p>
    <w:p w14:paraId="777DC764" w14:textId="7050B10A" w:rsidR="00FE3C0F" w:rsidRPr="00176503" w:rsidRDefault="00FE3C0F" w:rsidP="002474A4">
      <w:pPr>
        <w:spacing w:before="0" w:line="259" w:lineRule="auto"/>
        <w:jc w:val="both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176503">
        <w:rPr>
          <w:b/>
          <w:bCs/>
          <w:lang w:val="en-GB"/>
        </w:rPr>
        <w:t xml:space="preserve">Supplementary Table S1. </w:t>
      </w:r>
      <w:r w:rsidRPr="00176503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Clinical, genetical and laboratory characteristics of the twelve VEXAS male patients who underwent peripheral cytology evaluation. </w:t>
      </w:r>
    </w:p>
    <w:tbl>
      <w:tblPr>
        <w:tblStyle w:val="TableNormal2"/>
        <w:tblpPr w:leftFromText="141" w:rightFromText="141" w:vertAnchor="text" w:horzAnchor="margin" w:tblpY="75"/>
        <w:tblW w:w="979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67"/>
        <w:gridCol w:w="142"/>
        <w:gridCol w:w="709"/>
        <w:gridCol w:w="1746"/>
        <w:gridCol w:w="1211"/>
        <w:gridCol w:w="1156"/>
        <w:gridCol w:w="1415"/>
        <w:gridCol w:w="1276"/>
        <w:gridCol w:w="1577"/>
      </w:tblGrid>
      <w:tr w:rsidR="00176503" w:rsidRPr="00176503" w14:paraId="2A070731" w14:textId="77777777" w:rsidTr="00731E47">
        <w:trPr>
          <w:trHeight w:val="20"/>
        </w:trPr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E2168" w14:textId="2C9E65BF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bookmarkStart w:id="1" w:name="_Hlk172197496"/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 xml:space="preserve">Age </w:t>
            </w:r>
            <w:r w:rsidR="006E61ED" w:rsidRPr="00176503"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  <w:t>(years</w:t>
            </w:r>
            <w:r w:rsidR="00731E47" w:rsidRPr="00176503"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  <w:t>),</w:t>
            </w:r>
            <w:r w:rsidR="006E61ED" w:rsidRPr="00176503"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  <w:t xml:space="preserve"> </w:t>
            </w:r>
            <w:r w:rsidR="006E61ED"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 xml:space="preserve">sex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4708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>UBA-1 mutation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5AB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>Clinical Features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DBB0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>Laboratory exams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CDD4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>Infections occurred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0B4B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>Hematological featur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0DF5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 xml:space="preserve">Therapy 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4DBF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4"/>
                <w:szCs w:val="14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b/>
                <w:bCs/>
                <w:sz w:val="14"/>
                <w:szCs w:val="14"/>
                <w:bdr w:val="none" w:sz="0" w:space="0" w:color="auto"/>
                <w:lang w:val="en-US" w:eastAsia="en-US"/>
              </w:rPr>
              <w:t>Relevant comorbidities</w:t>
            </w:r>
          </w:p>
        </w:tc>
      </w:tr>
      <w:tr w:rsidR="00176503" w:rsidRPr="00176503" w14:paraId="098341C5" w14:textId="77777777" w:rsidTr="00FE3C0F">
        <w:trPr>
          <w:trHeight w:val="1114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7CE7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66</w:t>
            </w:r>
          </w:p>
          <w:p w14:paraId="6AABBDB0" w14:textId="45376E56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8EF7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fr-FR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fr-FR" w:eastAsia="en-US"/>
              </w:rPr>
              <w:t>p.Met41Leu</w:t>
            </w:r>
          </w:p>
          <w:p w14:paraId="5B26881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fr-FR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fr-FR" w:eastAsia="en-US"/>
              </w:rPr>
              <w:t>(c.121 A&gt;C)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06DA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ver</w:t>
            </w:r>
          </w:p>
          <w:p w14:paraId="72BB13C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olychondritis</w:t>
            </w:r>
          </w:p>
          <w:p w14:paraId="0DF1B19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tenosynovitis</w:t>
            </w:r>
          </w:p>
          <w:p w14:paraId="0C37165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right iliac-femoral DVT</w:t>
            </w:r>
          </w:p>
          <w:p w14:paraId="3862018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orchitis</w:t>
            </w:r>
          </w:p>
          <w:p w14:paraId="22E212D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eukocytoclastic vasculitis (lower limbs purpura)</w:t>
            </w:r>
          </w:p>
          <w:p w14:paraId="55F926F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eutrophilic dermatosis</w:t>
            </w:r>
          </w:p>
          <w:p w14:paraId="52594E7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leural effusion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3F88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4A034AC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CRP and ferritin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9BE4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40"/>
              </w:tabs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ARS-CoV-2 (moderate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5131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-risk MDS</w:t>
            </w:r>
          </w:p>
          <w:p w14:paraId="3B1A31D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 MGU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7192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ethyl-prednisolone</w:t>
            </w:r>
            <w:proofErr w:type="gramEnd"/>
          </w:p>
          <w:p w14:paraId="008D371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6 mg/day</w:t>
            </w:r>
          </w:p>
          <w:p w14:paraId="4487A80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4F3C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both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</w:t>
            </w:r>
          </w:p>
          <w:p w14:paraId="2747D35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</w:p>
        </w:tc>
      </w:tr>
      <w:tr w:rsidR="00176503" w:rsidRPr="00176503" w14:paraId="47ECDA92" w14:textId="77777777" w:rsidTr="00FE3C0F">
        <w:trPr>
          <w:trHeight w:val="1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E98B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81</w:t>
            </w:r>
          </w:p>
          <w:p w14:paraId="0B7EC689" w14:textId="712672BC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3307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fr-FR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fr-FR" w:eastAsia="en-US"/>
              </w:rPr>
              <w:t>p.Met41Leu</w:t>
            </w:r>
          </w:p>
          <w:p w14:paraId="3EB61B2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fr-FR" w:eastAsia="en-US"/>
              </w:rPr>
            </w:pPr>
          </w:p>
          <w:p w14:paraId="6B3C27D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fr-FR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fr-FR" w:eastAsia="en-US"/>
              </w:rPr>
              <w:t>(c.121 A&gt;C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1554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ver</w:t>
            </w:r>
          </w:p>
          <w:p w14:paraId="62C2178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urticarial rash</w:t>
            </w:r>
          </w:p>
          <w:p w14:paraId="4B0E7F6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uricular chondritis</w:t>
            </w:r>
          </w:p>
          <w:p w14:paraId="063B2E1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er limbs sensorimotor neuropathy and upper limbs axonal sensory neuropathy</w:t>
            </w:r>
          </w:p>
          <w:p w14:paraId="2764431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rthritis (hands and feet)</w:t>
            </w:r>
          </w:p>
          <w:p w14:paraId="4C6E59D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ulmonary thickening and subsequent pleural effusion</w:t>
            </w:r>
          </w:p>
          <w:p w14:paraId="4079657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ocular inflammat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5A62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0134C51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ferrit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90A4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40"/>
              </w:tabs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ARS-CoV-2 (moderate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BE4E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-risk M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8CC6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dnisone</w:t>
            </w:r>
          </w:p>
          <w:p w14:paraId="53257F0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0 mg/day</w:t>
            </w:r>
          </w:p>
          <w:p w14:paraId="6086143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26D6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orto-right femoral and left hypogastric bypass (Leriche syndrome)</w:t>
            </w:r>
          </w:p>
        </w:tc>
      </w:tr>
      <w:tr w:rsidR="00176503" w:rsidRPr="00176503" w14:paraId="01C63D25" w14:textId="77777777" w:rsidTr="00FE3C0F">
        <w:trPr>
          <w:trHeight w:val="22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E8C9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85</w:t>
            </w:r>
          </w:p>
          <w:p w14:paraId="6489E310" w14:textId="5294B8B3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8B65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c.118-1G&gt;C</w:t>
            </w:r>
          </w:p>
          <w:p w14:paraId="4CD876D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?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4996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ver</w:t>
            </w:r>
          </w:p>
          <w:p w14:paraId="738F040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rthralgias</w:t>
            </w:r>
          </w:p>
          <w:p w14:paraId="509B409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ulmonary NSIP</w:t>
            </w:r>
          </w:p>
          <w:p w14:paraId="6F08A60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ultiple DVT (lower and upper limbs)</w:t>
            </w:r>
          </w:p>
          <w:p w14:paraId="39D76DC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uricular chondriti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C687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4360043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Increase in CRP and </w:t>
            </w: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rritin  Increase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 in S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E257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Hip osteomyelitis from Listeria Monocytogenes and Proteus Mirabilis </w:t>
            </w:r>
          </w:p>
          <w:p w14:paraId="4940399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3FEF581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ARS-CoV-2 (mild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411B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BMB not perform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8C11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dnisone</w:t>
            </w:r>
          </w:p>
          <w:p w14:paraId="4A149C3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5 mg/day</w:t>
            </w:r>
          </w:p>
          <w:p w14:paraId="13B9FCC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6122BEA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Methotrexate </w:t>
            </w:r>
          </w:p>
          <w:p w14:paraId="0CF9B3A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0 mg/week</w:t>
            </w:r>
          </w:p>
          <w:p w14:paraId="626E38C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39860B9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ilgotinib 200mg/da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7175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CPPD arthritis </w:t>
            </w:r>
          </w:p>
        </w:tc>
      </w:tr>
      <w:tr w:rsidR="00176503" w:rsidRPr="00176503" w14:paraId="37EC47B8" w14:textId="77777777" w:rsidTr="00FE3C0F">
        <w:trPr>
          <w:trHeight w:val="2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D1AA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80</w:t>
            </w:r>
          </w:p>
          <w:p w14:paraId="2D246931" w14:textId="49D4C97E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51D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41Val</w:t>
            </w:r>
          </w:p>
          <w:p w14:paraId="1A24C28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0F47A6F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.121 A&gt;G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BFC4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  <w:t>fever</w:t>
            </w:r>
          </w:p>
          <w:p w14:paraId="74695D3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  <w:t>orchitis</w:t>
            </w:r>
          </w:p>
          <w:p w14:paraId="092A271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  <w:t>unspecific lower limb rash</w:t>
            </w:r>
          </w:p>
          <w:p w14:paraId="312AF0B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  <w:t>arthralgias</w:t>
            </w:r>
          </w:p>
          <w:p w14:paraId="5761F91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  <w:t>periorbital edema</w:t>
            </w:r>
          </w:p>
          <w:p w14:paraId="649CF7C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222222"/>
                <w:bdr w:val="none" w:sz="0" w:space="0" w:color="auto"/>
                <w:shd w:val="clear" w:color="auto" w:fill="FFFFFF"/>
                <w:lang w:val="en-US" w:eastAsia="en-US"/>
              </w:rPr>
              <w:t>bilateral lower limb DV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AC87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08494D0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7F1CF09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CRP at disease onse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7A68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Bacterial endocarditis </w:t>
            </w:r>
          </w:p>
          <w:p w14:paraId="1BCC6DA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0C98372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Urosepsis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89A9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BMB not perform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ED73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Prednisone </w:t>
            </w:r>
          </w:p>
          <w:p w14:paraId="45B31C5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0 mg/day</w:t>
            </w:r>
          </w:p>
          <w:p w14:paraId="03531AC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ethotrexate</w:t>
            </w:r>
          </w:p>
          <w:p w14:paraId="2636720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5 mg/week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1191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ancreatic IPMN</w:t>
            </w:r>
          </w:p>
        </w:tc>
      </w:tr>
      <w:tr w:rsidR="00176503" w:rsidRPr="00176503" w14:paraId="32E25862" w14:textId="77777777" w:rsidTr="00FE3C0F">
        <w:trPr>
          <w:trHeight w:val="52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D093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71</w:t>
            </w:r>
          </w:p>
          <w:p w14:paraId="7E8838CE" w14:textId="24965407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244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41Thr</w:t>
            </w:r>
          </w:p>
          <w:p w14:paraId="2C95ACB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050F9CE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.122 C&gt;T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435F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ver</w:t>
            </w:r>
          </w:p>
          <w:p w14:paraId="139841D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recurrent lower limb purpuric lesions</w:t>
            </w:r>
          </w:p>
          <w:p w14:paraId="5321C20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eutrophilic dermatosis</w:t>
            </w:r>
          </w:p>
          <w:p w14:paraId="511D248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rthralgias</w:t>
            </w:r>
          </w:p>
          <w:p w14:paraId="660EA89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sthenia/weight loss</w:t>
            </w:r>
          </w:p>
          <w:p w14:paraId="5B67152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asal chondritis</w:t>
            </w:r>
          </w:p>
          <w:p w14:paraId="1CA45B8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ild pleural effusion</w:t>
            </w:r>
          </w:p>
          <w:p w14:paraId="68573CE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eft leg SV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7557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7B27566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2F2A9E0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CRP and ferritin</w:t>
            </w:r>
          </w:p>
          <w:p w14:paraId="10FD996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SAA</w:t>
            </w:r>
          </w:p>
          <w:p w14:paraId="6BF3185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67F9176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Thrombocytopeni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45A0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ARS-CoV-2 (mild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ECFE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-risk M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AB97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dnisone</w:t>
            </w:r>
          </w:p>
          <w:p w14:paraId="2C290CE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0 -15 mg/da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FCBA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rterial hypertension</w:t>
            </w:r>
          </w:p>
          <w:p w14:paraId="4D93F30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3FDEF99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Hyperuricemia</w:t>
            </w:r>
          </w:p>
          <w:p w14:paraId="681A93A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5E9EB65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ulmonary arterial hypertension</w:t>
            </w:r>
          </w:p>
          <w:p w14:paraId="09C7326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39E575B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arapsoriasis and lichenoid pityriasis</w:t>
            </w:r>
          </w:p>
        </w:tc>
      </w:tr>
      <w:tr w:rsidR="00176503" w:rsidRPr="00176503" w14:paraId="2BFECEA5" w14:textId="77777777" w:rsidTr="00FE3C0F">
        <w:trPr>
          <w:trHeight w:val="2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A267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68</w:t>
            </w:r>
          </w:p>
          <w:p w14:paraId="30656C16" w14:textId="5DB1EB8F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0629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c.118-2A&gt;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2B8C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olychondritis</w:t>
            </w:r>
          </w:p>
          <w:p w14:paraId="6576C10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ensorimotor polyneuropathy</w:t>
            </w:r>
          </w:p>
          <w:p w14:paraId="17D7AEC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er limbs DVT</w:t>
            </w:r>
          </w:p>
          <w:p w14:paraId="48594A4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vasculitic-like lesions at lower limbs</w:t>
            </w:r>
          </w:p>
          <w:p w14:paraId="2483904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erositi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2279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12F5B01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7671FD5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CRP</w:t>
            </w:r>
          </w:p>
          <w:p w14:paraId="0E118E7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S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2144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0234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BMB not perform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766C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dnisone</w:t>
            </w:r>
          </w:p>
          <w:p w14:paraId="5E2F2C1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0 mg/day,</w:t>
            </w:r>
          </w:p>
          <w:p w14:paraId="52BB975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01A8EF4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ethotrexate</w:t>
            </w:r>
          </w:p>
          <w:p w14:paraId="48EFF2A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20 mg/week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D8AB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anti MAG-2 antibodies </w:t>
            </w:r>
          </w:p>
        </w:tc>
      </w:tr>
      <w:tr w:rsidR="00176503" w:rsidRPr="00176503" w14:paraId="3BC5EF4F" w14:textId="77777777" w:rsidTr="00FE3C0F">
        <w:trPr>
          <w:trHeight w:val="6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5C25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74</w:t>
            </w:r>
          </w:p>
          <w:p w14:paraId="694A4CB5" w14:textId="054D532F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DA18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41Thr</w:t>
            </w:r>
          </w:p>
          <w:p w14:paraId="22D9C55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1773FDD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.122 T&gt;C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B7C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erythema nodosum</w:t>
            </w:r>
          </w:p>
          <w:p w14:paraId="6FE15B7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ortitis</w:t>
            </w:r>
          </w:p>
          <w:p w14:paraId="337EA0D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episcleritis</w:t>
            </w:r>
          </w:p>
          <w:p w14:paraId="1BED7CB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asal, auricular and possibly trachea polychondriti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6A18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F3CC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Legionella pneumophila </w:t>
            </w:r>
          </w:p>
          <w:p w14:paraId="0ECAEFB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ause of death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A18F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 M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8AE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  <w:t>Prednisone</w:t>
            </w:r>
          </w:p>
          <w:p w14:paraId="2445EC4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  <w:t>12.5 mg/da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7048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Cardiac ablation for PSVT</w:t>
            </w:r>
          </w:p>
        </w:tc>
      </w:tr>
      <w:tr w:rsidR="00176503" w:rsidRPr="00176503" w14:paraId="6776FA43" w14:textId="77777777" w:rsidTr="00FE3C0F">
        <w:trPr>
          <w:trHeight w:val="50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4C3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85</w:t>
            </w:r>
          </w:p>
          <w:p w14:paraId="337A86FC" w14:textId="50CF7DB8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950D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41Thr</w:t>
            </w:r>
          </w:p>
          <w:p w14:paraId="5ABFBD3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08CA06B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.122 T&gt;C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FCB3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ver</w:t>
            </w:r>
          </w:p>
          <w:p w14:paraId="60D3835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relapsing polychondritis</w:t>
            </w:r>
          </w:p>
          <w:p w14:paraId="2D62D80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kin vasculitic lesions</w:t>
            </w:r>
          </w:p>
          <w:p w14:paraId="4406778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erythema nodosum-like lesion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57BD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CR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BFD1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8E7A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 M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B76B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dnisone</w:t>
            </w:r>
          </w:p>
          <w:p w14:paraId="13651E4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25 mg/da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813B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eastAsia="en-US"/>
              </w:rPr>
              <w:t>Arterial hypertension</w:t>
            </w:r>
          </w:p>
          <w:p w14:paraId="4D291F9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eastAsia="en-US"/>
              </w:rPr>
            </w:pPr>
          </w:p>
          <w:p w14:paraId="3DAE6C2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eastAsia="en-US"/>
              </w:rPr>
              <w:t>Basal cell carcinoma</w:t>
            </w:r>
          </w:p>
        </w:tc>
      </w:tr>
      <w:tr w:rsidR="00176503" w:rsidRPr="00176503" w14:paraId="1AED414D" w14:textId="77777777" w:rsidTr="00FE3C0F">
        <w:trPr>
          <w:trHeight w:val="38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221B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75</w:t>
            </w:r>
          </w:p>
          <w:p w14:paraId="5A6BD918" w14:textId="6F939C4D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4581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  <w:t>41Val</w:t>
            </w:r>
          </w:p>
          <w:p w14:paraId="68654E0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</w:pPr>
          </w:p>
          <w:p w14:paraId="116FB91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shd w:val="clear" w:color="auto" w:fill="FFFFFF"/>
                <w:lang w:val="en-US" w:eastAsia="en-US"/>
              </w:rPr>
              <w:t>(c.121 A&gt;G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B761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ver</w:t>
            </w:r>
          </w:p>
          <w:p w14:paraId="668D99E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erythema nodosum</w:t>
            </w:r>
          </w:p>
          <w:p w14:paraId="61554AE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thrombophlebitis episod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7EEB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36FDB80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3E8A8ED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CR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65F7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A1DA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0179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dnisone</w:t>
            </w:r>
          </w:p>
          <w:p w14:paraId="4F869F6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8.75 mg/da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E033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both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</w:t>
            </w:r>
          </w:p>
        </w:tc>
      </w:tr>
      <w:tr w:rsidR="00176503" w:rsidRPr="00176503" w14:paraId="3F9876C1" w14:textId="77777777" w:rsidTr="00FE3C0F">
        <w:trPr>
          <w:trHeight w:val="74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6F40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73</w:t>
            </w:r>
          </w:p>
          <w:p w14:paraId="1AEEDA00" w14:textId="75CD281A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E003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41Thr</w:t>
            </w:r>
          </w:p>
          <w:p w14:paraId="77CB7CD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548076A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.122 T&gt;C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3DF8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fever</w:t>
            </w:r>
          </w:p>
          <w:p w14:paraId="2FB2D3C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rthritis</w:t>
            </w:r>
          </w:p>
          <w:p w14:paraId="7A73205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 back pain</w:t>
            </w:r>
          </w:p>
          <w:p w14:paraId="2DAC28B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er limbs purpura</w:t>
            </w:r>
          </w:p>
          <w:p w14:paraId="40A27AB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eft saphenous SVT</w:t>
            </w:r>
          </w:p>
          <w:p w14:paraId="344A01C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conjunctival hyperem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3774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acrocytic anemia</w:t>
            </w:r>
          </w:p>
          <w:p w14:paraId="4F73B0E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2456DDD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CR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9835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ARS-CoV-2 (mild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021E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-risk M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091F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dnisone</w:t>
            </w:r>
          </w:p>
          <w:p w14:paraId="660BEF9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25 mg/da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4603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Type 2 Diabetes</w:t>
            </w:r>
          </w:p>
          <w:p w14:paraId="241C9D7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STEMI treated with PTCA</w:t>
            </w:r>
          </w:p>
          <w:p w14:paraId="78D2872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evere hypertriglyceridemia</w:t>
            </w:r>
          </w:p>
        </w:tc>
      </w:tr>
      <w:tr w:rsidR="00176503" w:rsidRPr="00176503" w14:paraId="340DF6BA" w14:textId="77777777" w:rsidTr="00FE3C0F">
        <w:trPr>
          <w:trHeight w:val="18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241B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77</w:t>
            </w:r>
          </w:p>
          <w:p w14:paraId="5710A6F3" w14:textId="3490DA36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1942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41Thr</w:t>
            </w:r>
          </w:p>
          <w:p w14:paraId="4CFCF71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1F9F977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.122 T&gt;C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FBA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ensorimotor polyneuropathy</w:t>
            </w:r>
          </w:p>
          <w:p w14:paraId="63FD6227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Sweet syndrome</w:t>
            </w:r>
          </w:p>
          <w:p w14:paraId="0AAB514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er limbs DVT</w:t>
            </w:r>
          </w:p>
          <w:p w14:paraId="6958F15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episcleritis</w:t>
            </w:r>
          </w:p>
          <w:p w14:paraId="142FA8C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u w:color="1F1F1F"/>
                <w:bdr w:val="none" w:sz="0" w:space="0" w:color="auto"/>
                <w:lang w:val="en-US" w:eastAsia="en-US"/>
              </w:rPr>
              <w:t>sensorineural</w:t>
            </w: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 hearing los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B35D6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Macrocytic anemia </w:t>
            </w:r>
          </w:p>
          <w:p w14:paraId="42FD0E2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0115165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Increase in CRP and ferritin at disease onset </w:t>
            </w:r>
          </w:p>
          <w:p w14:paraId="21059F4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6FBB503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Thrombocytopenia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230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SARS-CoV-2 </w:t>
            </w:r>
          </w:p>
          <w:p w14:paraId="204CC73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severe with IMV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2821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Low-intermediate risk MDS</w:t>
            </w:r>
          </w:p>
          <w:p w14:paraId="75C65598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54CE97DC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 MG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4C5A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ethyl-prednisolone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 </w:t>
            </w:r>
          </w:p>
          <w:p w14:paraId="103EDB94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8 mg/da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A7CA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Hemicolectomy for diverticulitis </w:t>
            </w:r>
          </w:p>
        </w:tc>
      </w:tr>
      <w:tr w:rsidR="00176503" w:rsidRPr="00176503" w14:paraId="5D78CD2D" w14:textId="77777777" w:rsidTr="00FE3C0F">
        <w:trPr>
          <w:trHeight w:val="475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C7FF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lastRenderedPageBreak/>
              <w:t>73</w:t>
            </w:r>
          </w:p>
          <w:p w14:paraId="16BF1D68" w14:textId="6E670851" w:rsidR="006E61ED" w:rsidRPr="00176503" w:rsidRDefault="006E61ED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7DE7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.Met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41Thr</w:t>
            </w:r>
          </w:p>
          <w:p w14:paraId="407E8A9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5196C8DF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(c.122 T&gt;C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4F7F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sthenia/weight loss</w:t>
            </w:r>
          </w:p>
          <w:p w14:paraId="73C8A5B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uricular and nasal chondritis</w:t>
            </w:r>
          </w:p>
          <w:p w14:paraId="738AADD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episcleriti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C89F2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Macrocytic anemia </w:t>
            </w:r>
          </w:p>
          <w:p w14:paraId="6F84C53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538F4AB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Increase in ferrit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31A7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neumonia from Herbaspirillum huttiens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C017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o M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19DE1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proofErr w:type="gramStart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Methyl-prednisolone</w:t>
            </w:r>
            <w:proofErr w:type="gramEnd"/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 24 mg/day</w:t>
            </w:r>
          </w:p>
          <w:p w14:paraId="64B2A48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345F403D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canakinumab</w:t>
            </w:r>
          </w:p>
          <w:p w14:paraId="4530328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jc w:val="center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150 mg/4 weeks</w:t>
            </w:r>
          </w:p>
          <w:p w14:paraId="650F8B7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</w:p>
          <w:p w14:paraId="2065F19B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28295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NSTEMI treated with PTCA</w:t>
            </w:r>
          </w:p>
          <w:p w14:paraId="4F88353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revious vertebroplasty</w:t>
            </w:r>
          </w:p>
          <w:p w14:paraId="376F5E53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Atrial fibrillation (ablated)</w:t>
            </w:r>
          </w:p>
          <w:p w14:paraId="4682559E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Epilepsy</w:t>
            </w:r>
          </w:p>
          <w:p w14:paraId="111B6279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Panlobular emphysema</w:t>
            </w:r>
          </w:p>
          <w:p w14:paraId="629D67CA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 xml:space="preserve">Lung neoformation in the right upper lobe </w:t>
            </w:r>
          </w:p>
          <w:p w14:paraId="4BA39430" w14:textId="77777777" w:rsidR="00FE3C0F" w:rsidRPr="00176503" w:rsidRDefault="00FE3C0F" w:rsidP="00FE3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/>
              <w:rPr>
                <w:rFonts w:eastAsiaTheme="minorHAnsi"/>
                <w:sz w:val="20"/>
                <w:szCs w:val="22"/>
                <w:bdr w:val="none" w:sz="0" w:space="0" w:color="auto"/>
                <w:lang w:val="en-US" w:eastAsia="en-US"/>
              </w:rPr>
            </w:pPr>
            <w:r w:rsidRPr="00176503">
              <w:rPr>
                <w:rFonts w:eastAsiaTheme="minorHAnsi"/>
                <w:sz w:val="10"/>
                <w:szCs w:val="10"/>
                <w:bdr w:val="none" w:sz="0" w:space="0" w:color="auto"/>
                <w:lang w:val="en-US" w:eastAsia="en-US"/>
              </w:rPr>
              <w:t>Hypothyroidism secondary to amiodarone</w:t>
            </w:r>
          </w:p>
        </w:tc>
      </w:tr>
    </w:tbl>
    <w:bookmarkEnd w:id="1"/>
    <w:p w14:paraId="2417681F" w14:textId="4663B7EF" w:rsidR="00443DE7" w:rsidRPr="00176503" w:rsidRDefault="00CC6DB8" w:rsidP="00F072AE">
      <w:pPr>
        <w:spacing w:before="100" w:beforeAutospacing="1"/>
        <w:jc w:val="both"/>
        <w:rPr>
          <w:lang w:val="en-GB"/>
        </w:rPr>
      </w:pPr>
      <w:r w:rsidRPr="00176503">
        <w:rPr>
          <w:lang w:val="en-GB"/>
        </w:rPr>
        <w:t>Abbreviations are as follows: BMB, bone marrow biopsy; CRP, C-reactive protein; CPPD, calcium pyrophosphate crystal deposition; DVT, deep vein thrombosis; IPMN, intraductal papillary mucinous neoplasm; IMV, invasive mechanical ventilation; Hb, haemoglobin; MCV, mean corpuscle volume; MDS, myelodysplastic syndrome; MGUS, monoclonal gammopathy of undetermined significance; NSIP, nonspecific interstitial pneumonia; NSTEMI, non-ST-elevation myocardial infarction; PSTV, Paroxysmal supraventricular tachycardia; PTCA, percutaneous transluminal coronary angioplasty; SAA, serum-amyloid A; SARS-CoV-2, severe acute respiratory syndrome Coronavirus 2; SVT, superficial vein thrombosis.</w:t>
      </w:r>
    </w:p>
    <w:p w14:paraId="5781E64A" w14:textId="7865A4CB" w:rsidR="00F40520" w:rsidRPr="00176503" w:rsidRDefault="00F40520" w:rsidP="00F40520">
      <w:pPr>
        <w:spacing w:before="240"/>
        <w:rPr>
          <w:lang w:val="en-GB"/>
        </w:rPr>
      </w:pPr>
      <w:r w:rsidRPr="00176503">
        <w:rPr>
          <w:b/>
          <w:bCs/>
          <w:lang w:val="en-GB"/>
        </w:rPr>
        <w:t>Supplementary Table S</w:t>
      </w:r>
      <w:bookmarkEnd w:id="0"/>
      <w:r w:rsidR="00CC6DB8" w:rsidRPr="00176503">
        <w:rPr>
          <w:b/>
          <w:bCs/>
          <w:lang w:val="en-GB"/>
        </w:rPr>
        <w:t>2</w:t>
      </w:r>
      <w:r w:rsidRPr="00176503">
        <w:rPr>
          <w:lang w:val="en-GB"/>
        </w:rPr>
        <w:t>. Consensus guideline for evaluation of eosinophil morphology [14].</w:t>
      </w:r>
    </w:p>
    <w:tbl>
      <w:tblPr>
        <w:tblStyle w:val="TableNormal1"/>
        <w:tblW w:w="887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97"/>
        <w:gridCol w:w="8080"/>
      </w:tblGrid>
      <w:tr w:rsidR="00176503" w:rsidRPr="00176503" w14:paraId="1C214DDA" w14:textId="77777777" w:rsidTr="00E85A21">
        <w:trPr>
          <w:trHeight w:val="200"/>
        </w:trPr>
        <w:tc>
          <w:tcPr>
            <w:tcW w:w="7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5679C54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8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2E5274C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Description of eosinophil morphology</w:t>
            </w:r>
          </w:p>
        </w:tc>
      </w:tr>
      <w:tr w:rsidR="00176503" w:rsidRPr="00176503" w14:paraId="6463E5DD" w14:textId="77777777" w:rsidTr="00E85A21">
        <w:trPr>
          <w:trHeight w:val="195"/>
        </w:trPr>
        <w:tc>
          <w:tcPr>
            <w:tcW w:w="7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4B4635C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7549EFB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 xml:space="preserve">Normal: the nucleus has two or three </w:t>
            </w:r>
            <w:proofErr w:type="gramStart"/>
            <w:r w:rsidRPr="00176503">
              <w:rPr>
                <w:sz w:val="18"/>
                <w:szCs w:val="18"/>
                <w:lang w:val="en-US"/>
              </w:rPr>
              <w:t>lobes,</w:t>
            </w:r>
            <w:proofErr w:type="gramEnd"/>
            <w:r w:rsidRPr="00176503">
              <w:rPr>
                <w:sz w:val="18"/>
                <w:szCs w:val="18"/>
                <w:lang w:val="en-US"/>
              </w:rPr>
              <w:t xml:space="preserve"> the cytoplasm is not degranulated and there are few if any vacuoles.</w:t>
            </w:r>
          </w:p>
        </w:tc>
      </w:tr>
      <w:tr w:rsidR="00176503" w:rsidRPr="00176503" w14:paraId="49EC34A5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7763197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C5953AF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Nonlobated nucleus: mature eosinophil with no lobation, the nucleus in the form of a band (a) or nucleus round/oval (b).</w:t>
            </w:r>
          </w:p>
        </w:tc>
      </w:tr>
      <w:tr w:rsidR="00176503" w:rsidRPr="00176503" w14:paraId="74D7100E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5AC7024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356D285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Hyperlobated nucleus: four or more nuclear lobes.</w:t>
            </w:r>
          </w:p>
        </w:tc>
      </w:tr>
      <w:tr w:rsidR="00176503" w:rsidRPr="00176503" w14:paraId="1F34D086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98FDDD2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F3DC17E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Ring nucleus.</w:t>
            </w:r>
          </w:p>
        </w:tc>
      </w:tr>
      <w:tr w:rsidR="00176503" w:rsidRPr="00176503" w14:paraId="3CA548C5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8305EAD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2ACDCF5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Binuclearity.</w:t>
            </w:r>
          </w:p>
        </w:tc>
      </w:tr>
      <w:tr w:rsidR="00176503" w:rsidRPr="00176503" w14:paraId="643E2731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BE57607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CEDA776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Moderately hypogranular but agranular cytoplasm is less than 25% of the cytoplasmic area.</w:t>
            </w:r>
          </w:p>
        </w:tc>
      </w:tr>
      <w:tr w:rsidR="00176503" w:rsidRPr="00176503" w14:paraId="57305446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F726E06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3F3B340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Markedly hypogranular: agranular cytoplasm is 25% or more of the cytoplasmic area.</w:t>
            </w:r>
          </w:p>
        </w:tc>
      </w:tr>
      <w:tr w:rsidR="00176503" w:rsidRPr="00176503" w14:paraId="4E68CB34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41DD9D8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83B1A32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Moderately vacuolated but vacuoles occupy less than 25% of cytoplasm.</w:t>
            </w:r>
          </w:p>
        </w:tc>
      </w:tr>
      <w:tr w:rsidR="00176503" w:rsidRPr="00176503" w14:paraId="7BA1F8DC" w14:textId="77777777" w:rsidTr="00E85A21">
        <w:trPr>
          <w:trHeight w:val="19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54857F8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36382E8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Markedly vacuolated: vacuoles occupy 25% or more of cytoplasm.</w:t>
            </w:r>
          </w:p>
        </w:tc>
      </w:tr>
      <w:tr w:rsidR="00F40520" w:rsidRPr="00176503" w14:paraId="680374AF" w14:textId="77777777" w:rsidTr="00E85A21">
        <w:trPr>
          <w:trHeight w:val="195"/>
        </w:trPr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FD5166C" w14:textId="77777777" w:rsidR="00F40520" w:rsidRPr="00176503" w:rsidRDefault="00F40520" w:rsidP="00F4052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CC9E281" w14:textId="77777777" w:rsidR="00F40520" w:rsidRPr="00176503" w:rsidRDefault="00F40520" w:rsidP="00F40520">
            <w:pPr>
              <w:spacing w:before="0" w:after="0"/>
              <w:jc w:val="both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Some granules with basophilic staining characteristics.</w:t>
            </w:r>
          </w:p>
        </w:tc>
      </w:tr>
    </w:tbl>
    <w:p w14:paraId="5679DA53" w14:textId="77777777" w:rsidR="00F40520" w:rsidRPr="00176503" w:rsidRDefault="00F40520" w:rsidP="00F40520">
      <w:pPr>
        <w:spacing w:before="240"/>
        <w:rPr>
          <w:b/>
          <w:bCs/>
          <w:lang w:val="en-GB"/>
        </w:rPr>
      </w:pPr>
    </w:p>
    <w:p w14:paraId="3946295F" w14:textId="77777777" w:rsidR="00F40520" w:rsidRPr="00176503" w:rsidRDefault="00F40520">
      <w:pPr>
        <w:spacing w:before="0" w:after="200" w:line="276" w:lineRule="auto"/>
        <w:rPr>
          <w:b/>
          <w:bCs/>
          <w:lang w:val="en-GB"/>
        </w:rPr>
      </w:pPr>
      <w:r w:rsidRPr="00176503">
        <w:rPr>
          <w:b/>
          <w:bCs/>
          <w:lang w:val="en-GB"/>
        </w:rPr>
        <w:br w:type="page"/>
      </w:r>
    </w:p>
    <w:p w14:paraId="69683928" w14:textId="592565BF" w:rsidR="00F40520" w:rsidRPr="00176503" w:rsidRDefault="00F40520" w:rsidP="00F40520">
      <w:pPr>
        <w:spacing w:before="240"/>
        <w:rPr>
          <w:lang w:val="en-GB"/>
        </w:rPr>
      </w:pPr>
      <w:r w:rsidRPr="00176503">
        <w:rPr>
          <w:b/>
          <w:bCs/>
          <w:lang w:val="en-GB"/>
        </w:rPr>
        <w:lastRenderedPageBreak/>
        <w:t>Supplementary Table S</w:t>
      </w:r>
      <w:r w:rsidR="00CC6DB8" w:rsidRPr="00176503">
        <w:rPr>
          <w:b/>
          <w:bCs/>
          <w:lang w:val="en-GB"/>
        </w:rPr>
        <w:t>3</w:t>
      </w:r>
      <w:r w:rsidRPr="00176503">
        <w:rPr>
          <w:b/>
          <w:bCs/>
          <w:lang w:val="en-GB"/>
        </w:rPr>
        <w:t>.</w:t>
      </w:r>
      <w:r w:rsidRPr="00176503">
        <w:rPr>
          <w:lang w:val="en-GB"/>
        </w:rPr>
        <w:t xml:space="preserve"> Clinical and laboratory characteristics of the FMF and FMF-like patients who underwent peripheral cytology evaluation.</w:t>
      </w: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4083"/>
        <w:gridCol w:w="1559"/>
      </w:tblGrid>
      <w:tr w:rsidR="00176503" w:rsidRPr="00176503" w14:paraId="4A287BCD" w14:textId="77777777" w:rsidTr="00E85A21">
        <w:tc>
          <w:tcPr>
            <w:tcW w:w="4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FF3CEB" w14:textId="77777777" w:rsidR="00F40520" w:rsidRPr="00176503" w:rsidRDefault="00F40520" w:rsidP="00F40520">
            <w:pPr>
              <w:spacing w:before="0" w:after="0"/>
              <w:jc w:val="both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b/>
                <w:bCs/>
                <w:sz w:val="18"/>
                <w:szCs w:val="18"/>
              </w:rPr>
              <w:t>Characteristics of patie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D0C529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n = 16</w:t>
            </w:r>
          </w:p>
        </w:tc>
      </w:tr>
      <w:tr w:rsidR="00176503" w:rsidRPr="00176503" w14:paraId="6F554E48" w14:textId="77777777" w:rsidTr="00E85A21">
        <w:tc>
          <w:tcPr>
            <w:tcW w:w="40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22535F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b/>
                <w:bCs/>
                <w:sz w:val="18"/>
                <w:szCs w:val="18"/>
              </w:rPr>
              <w:t>Sex, n %</w:t>
            </w:r>
          </w:p>
          <w:p w14:paraId="55E52C91" w14:textId="77777777" w:rsidR="00F40520" w:rsidRPr="00176503" w:rsidRDefault="00F40520" w:rsidP="00F40520">
            <w:pPr>
              <w:spacing w:before="0" w:after="0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Male</w:t>
            </w:r>
          </w:p>
          <w:p w14:paraId="53EB9456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A68308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</w:rPr>
            </w:pPr>
          </w:p>
          <w:p w14:paraId="01FD90F1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5 (31.3)</w:t>
            </w:r>
          </w:p>
          <w:p w14:paraId="77AE2884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1 (68.7)</w:t>
            </w:r>
          </w:p>
        </w:tc>
      </w:tr>
      <w:tr w:rsidR="00176503" w:rsidRPr="00176503" w14:paraId="74B57D81" w14:textId="77777777" w:rsidTr="00E85A21"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</w:tcPr>
          <w:p w14:paraId="36A91A84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sz w:val="18"/>
                <w:szCs w:val="18"/>
                <w:lang w:val="en-US"/>
              </w:rPr>
              <w:t>Age at sampling, y, 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B0542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 xml:space="preserve">33 </w:t>
            </w:r>
            <w:r w:rsidRPr="00176503">
              <w:rPr>
                <w:rFonts w:eastAsia="Times New Roman"/>
                <w:sz w:val="18"/>
                <w:szCs w:val="18"/>
              </w:rPr>
              <w:t>[24.5 - 40.3]</w:t>
            </w:r>
          </w:p>
        </w:tc>
      </w:tr>
      <w:tr w:rsidR="00176503" w:rsidRPr="00176503" w14:paraId="23359D6B" w14:textId="77777777" w:rsidTr="00E85A21"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</w:tcPr>
          <w:p w14:paraId="719CB778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b/>
                <w:bCs/>
                <w:sz w:val="18"/>
                <w:szCs w:val="18"/>
              </w:rPr>
              <w:t>MEFV gene mutation, n %</w:t>
            </w:r>
          </w:p>
          <w:p w14:paraId="24376F4E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 xml:space="preserve">M680I, E148Q hz </w:t>
            </w:r>
          </w:p>
          <w:p w14:paraId="7DB5CEC9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K695R hz (3)</w:t>
            </w:r>
          </w:p>
          <w:p w14:paraId="42CAF1DA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R202Q hz (4)</w:t>
            </w:r>
          </w:p>
          <w:p w14:paraId="7EAD0358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R202Q homo (2)</w:t>
            </w:r>
          </w:p>
          <w:p w14:paraId="4E664E4A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E148Q hz (1)</w:t>
            </w:r>
          </w:p>
          <w:p w14:paraId="45D64885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E148Q, P369S hz (1)</w:t>
            </w:r>
          </w:p>
          <w:p w14:paraId="48A8F5C6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M694I, V726A hz (1)</w:t>
            </w:r>
          </w:p>
          <w:p w14:paraId="14E99682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M680I homo (1)</w:t>
            </w:r>
          </w:p>
          <w:p w14:paraId="603FAA14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E195D hz (1)</w:t>
            </w:r>
          </w:p>
          <w:p w14:paraId="056CAB98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</w:p>
          <w:p w14:paraId="34FF9008" w14:textId="77777777" w:rsidR="00F40520" w:rsidRPr="00176503" w:rsidRDefault="00F40520" w:rsidP="00F40520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176503">
              <w:rPr>
                <w:b/>
                <w:bCs/>
                <w:sz w:val="18"/>
                <w:szCs w:val="18"/>
              </w:rPr>
              <w:t>MVK, IFIH1, TNFRSF1A gene mutation, n %</w:t>
            </w:r>
          </w:p>
          <w:p w14:paraId="4B454405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MVK (1)</w:t>
            </w:r>
          </w:p>
          <w:p w14:paraId="3B4F47BD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IFIH1 (1)</w:t>
            </w:r>
          </w:p>
          <w:p w14:paraId="6B7FE1EB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</w:rPr>
            </w:pPr>
            <w:r w:rsidRPr="00176503">
              <w:rPr>
                <w:sz w:val="18"/>
                <w:szCs w:val="18"/>
              </w:rPr>
              <w:t>TNFRSF1A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AE06B" w14:textId="77777777" w:rsidR="00F40520" w:rsidRPr="00176503" w:rsidRDefault="00F40520" w:rsidP="00F40520">
            <w:pPr>
              <w:spacing w:before="0" w:after="0"/>
              <w:rPr>
                <w:rFonts w:eastAsia="Arial"/>
                <w:sz w:val="18"/>
                <w:szCs w:val="18"/>
              </w:rPr>
            </w:pPr>
          </w:p>
          <w:p w14:paraId="50504003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2 (12.5)</w:t>
            </w:r>
          </w:p>
          <w:p w14:paraId="31B49672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3 (18.7)</w:t>
            </w:r>
          </w:p>
          <w:p w14:paraId="77FC67B5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4 (25.0)</w:t>
            </w:r>
          </w:p>
          <w:p w14:paraId="292371DB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2(12.5)</w:t>
            </w:r>
          </w:p>
          <w:p w14:paraId="4FD3B600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  <w:p w14:paraId="07F9F6DE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  <w:p w14:paraId="1B806676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  <w:p w14:paraId="27E77F1B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  <w:p w14:paraId="7703F829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  <w:p w14:paraId="6E54366D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</w:p>
          <w:p w14:paraId="2FB8E56A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</w:p>
          <w:p w14:paraId="6345EA0C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  <w:p w14:paraId="0C30C6B3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  <w:p w14:paraId="46436990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1 (6.3)</w:t>
            </w:r>
          </w:p>
        </w:tc>
      </w:tr>
      <w:tr w:rsidR="00176503" w:rsidRPr="00176503" w14:paraId="43A1D338" w14:textId="77777777" w:rsidTr="00E85A21"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</w:tcPr>
          <w:p w14:paraId="5AE4DF1F" w14:textId="77777777" w:rsidR="00F40520" w:rsidRPr="00176503" w:rsidRDefault="00F40520" w:rsidP="00F40520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sz w:val="18"/>
                <w:szCs w:val="18"/>
                <w:lang w:val="en-US"/>
              </w:rPr>
              <w:t>Disease activity, n %</w:t>
            </w:r>
          </w:p>
          <w:p w14:paraId="19508C85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>Relapsing-remitting</w:t>
            </w:r>
          </w:p>
          <w:p w14:paraId="422B7F24" w14:textId="77777777" w:rsidR="00F40520" w:rsidRPr="00176503" w:rsidRDefault="00F40520" w:rsidP="00F405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176503">
              <w:rPr>
                <w:sz w:val="18"/>
                <w:szCs w:val="18"/>
                <w:lang w:val="en-US"/>
              </w:rPr>
              <w:t xml:space="preserve">Remiss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B96418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  <w:lang w:val="en-US"/>
              </w:rPr>
            </w:pPr>
          </w:p>
          <w:p w14:paraId="7841A24A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8 (50)</w:t>
            </w:r>
          </w:p>
          <w:p w14:paraId="08FBEC38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8 (50)</w:t>
            </w:r>
          </w:p>
        </w:tc>
      </w:tr>
      <w:tr w:rsidR="00176503" w:rsidRPr="00176503" w14:paraId="38715C2A" w14:textId="77777777" w:rsidTr="00E85A21">
        <w:tc>
          <w:tcPr>
            <w:tcW w:w="40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30F1FF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  <w:lang w:val="en-US"/>
              </w:rPr>
            </w:pPr>
            <w:r w:rsidRPr="00176503">
              <w:rPr>
                <w:rFonts w:eastAsia="Arial"/>
                <w:b/>
                <w:bCs/>
                <w:sz w:val="18"/>
                <w:szCs w:val="18"/>
                <w:lang w:val="en-US"/>
              </w:rPr>
              <w:t>Therapy, n %</w:t>
            </w:r>
          </w:p>
          <w:p w14:paraId="1AC097A2" w14:textId="77777777" w:rsidR="00F40520" w:rsidRPr="00176503" w:rsidRDefault="00F40520" w:rsidP="00F40520">
            <w:pPr>
              <w:spacing w:before="0" w:after="0"/>
              <w:rPr>
                <w:rFonts w:eastAsia="Arial"/>
                <w:sz w:val="18"/>
                <w:szCs w:val="18"/>
                <w:lang w:val="en-US"/>
              </w:rPr>
            </w:pPr>
            <w:r w:rsidRPr="00176503">
              <w:rPr>
                <w:rFonts w:eastAsia="Arial"/>
                <w:sz w:val="18"/>
                <w:szCs w:val="18"/>
                <w:lang w:val="en-US"/>
              </w:rPr>
              <w:t xml:space="preserve">Colchicine 1-2 mg/day </w:t>
            </w:r>
          </w:p>
          <w:p w14:paraId="6985ED14" w14:textId="77777777" w:rsidR="00F40520" w:rsidRPr="00176503" w:rsidRDefault="00F40520" w:rsidP="00F40520">
            <w:pPr>
              <w:spacing w:before="0" w:after="0"/>
              <w:rPr>
                <w:rFonts w:eastAsia="Arial"/>
                <w:sz w:val="18"/>
                <w:szCs w:val="18"/>
                <w:lang w:val="en-US"/>
              </w:rPr>
            </w:pPr>
            <w:r w:rsidRPr="00176503">
              <w:rPr>
                <w:rFonts w:eastAsia="Arial"/>
                <w:sz w:val="18"/>
                <w:szCs w:val="18"/>
                <w:lang w:val="en-US"/>
              </w:rPr>
              <w:t xml:space="preserve">Anakinra 100 mg/day </w:t>
            </w:r>
          </w:p>
          <w:p w14:paraId="51E50031" w14:textId="77777777" w:rsidR="00F40520" w:rsidRPr="00176503" w:rsidRDefault="00F40520" w:rsidP="00F40520">
            <w:pPr>
              <w:spacing w:before="0" w:after="0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 xml:space="preserve">Canakinumab 150-300 mg/4 weeks </w:t>
            </w:r>
          </w:p>
          <w:p w14:paraId="59452F2A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 xml:space="preserve">Non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2F5684" w14:textId="77777777" w:rsidR="00F40520" w:rsidRPr="00176503" w:rsidRDefault="00F40520" w:rsidP="00F40520">
            <w:pPr>
              <w:spacing w:before="0" w:after="0"/>
              <w:rPr>
                <w:rFonts w:eastAsia="Arial"/>
                <w:b/>
                <w:bCs/>
                <w:sz w:val="18"/>
                <w:szCs w:val="18"/>
              </w:rPr>
            </w:pPr>
          </w:p>
          <w:p w14:paraId="0916F440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7 (43.7)</w:t>
            </w:r>
          </w:p>
          <w:p w14:paraId="50A4FD1C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2 (12.5)</w:t>
            </w:r>
          </w:p>
          <w:p w14:paraId="648F0E69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4 (25.0)</w:t>
            </w:r>
          </w:p>
          <w:p w14:paraId="5F28B9EB" w14:textId="77777777" w:rsidR="00F40520" w:rsidRPr="00176503" w:rsidRDefault="00F40520" w:rsidP="00F40520">
            <w:pPr>
              <w:spacing w:before="0" w:after="0"/>
              <w:jc w:val="center"/>
              <w:rPr>
                <w:rFonts w:eastAsia="Arial"/>
                <w:b/>
                <w:bCs/>
                <w:sz w:val="18"/>
                <w:szCs w:val="18"/>
              </w:rPr>
            </w:pPr>
            <w:r w:rsidRPr="00176503">
              <w:rPr>
                <w:rFonts w:eastAsia="Arial"/>
                <w:sz w:val="18"/>
                <w:szCs w:val="18"/>
              </w:rPr>
              <w:t>3 (18.8)</w:t>
            </w:r>
          </w:p>
        </w:tc>
      </w:tr>
    </w:tbl>
    <w:p w14:paraId="7DABEF27" w14:textId="553CF59B" w:rsidR="00F40520" w:rsidRPr="00176503" w:rsidRDefault="00F40520" w:rsidP="00F072AE">
      <w:pPr>
        <w:spacing w:before="0" w:after="0"/>
        <w:rPr>
          <w:lang w:val="en-GB"/>
        </w:rPr>
      </w:pPr>
      <w:r w:rsidRPr="00176503">
        <w:rPr>
          <w:lang w:val="en-GB"/>
        </w:rPr>
        <w:t>Abbreviations are as follows: FMF, Familial Mediterranean Fever; IQR, interquartile range; y, years; n, number.</w:t>
      </w:r>
    </w:p>
    <w:p w14:paraId="3EBA9A57" w14:textId="1A651291" w:rsidR="00F40520" w:rsidRPr="00176503" w:rsidRDefault="00F40520" w:rsidP="00F40520">
      <w:pPr>
        <w:spacing w:before="240"/>
        <w:rPr>
          <w:lang w:val="en-GB"/>
        </w:rPr>
      </w:pPr>
      <w:r w:rsidRPr="00176503">
        <w:rPr>
          <w:b/>
          <w:bCs/>
          <w:lang w:val="en-GB"/>
        </w:rPr>
        <w:t>Supplementary Table S</w:t>
      </w:r>
      <w:r w:rsidR="00CC6DB8" w:rsidRPr="00176503">
        <w:rPr>
          <w:b/>
          <w:bCs/>
          <w:lang w:val="en-GB"/>
        </w:rPr>
        <w:t>4</w:t>
      </w:r>
      <w:r w:rsidRPr="00176503">
        <w:rPr>
          <w:lang w:val="en-GB"/>
        </w:rPr>
        <w:t xml:space="preserve">. </w:t>
      </w:r>
      <w:bookmarkStart w:id="2" w:name="_Hlk176011475"/>
      <w:r w:rsidRPr="00176503">
        <w:rPr>
          <w:lang w:val="en-GB"/>
        </w:rPr>
        <w:t>Characteristics of the AAV patients who underwent peripheral cytology evaluation.</w:t>
      </w:r>
      <w:bookmarkEnd w:id="2"/>
    </w:p>
    <w:tbl>
      <w:tblPr>
        <w:tblStyle w:val="Tabellasemplice51"/>
        <w:tblpPr w:leftFromText="141" w:rightFromText="141" w:vertAnchor="text" w:horzAnchor="margin" w:tblpY="59"/>
        <w:tblOverlap w:val="never"/>
        <w:tblW w:w="5812" w:type="dxa"/>
        <w:tblLook w:val="04A0" w:firstRow="1" w:lastRow="0" w:firstColumn="1" w:lastColumn="0" w:noHBand="0" w:noVBand="1"/>
      </w:tblPr>
      <w:tblGrid>
        <w:gridCol w:w="4342"/>
        <w:gridCol w:w="1470"/>
      </w:tblGrid>
      <w:tr w:rsidR="00176503" w:rsidRPr="00176503" w14:paraId="7DD6E215" w14:textId="77777777" w:rsidTr="00F40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42" w:type="dxa"/>
            <w:tcBorders>
              <w:top w:val="single" w:sz="12" w:space="0" w:color="auto"/>
              <w:left w:val="nil"/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DDC2D25" w14:textId="77777777" w:rsidR="00F40520" w:rsidRPr="00176503" w:rsidRDefault="00F40520" w:rsidP="00F40520">
            <w:pPr>
              <w:spacing w:before="0" w:after="0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Characteristics of patients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BCBE21" w14:textId="77777777" w:rsidR="00F40520" w:rsidRPr="00176503" w:rsidRDefault="00F40520" w:rsidP="00F405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n = 16</w:t>
            </w:r>
          </w:p>
        </w:tc>
      </w:tr>
      <w:tr w:rsidR="00176503" w:rsidRPr="00176503" w14:paraId="3DFFA717" w14:textId="77777777" w:rsidTr="00F40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7AC47A0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Sex, n %</w:t>
            </w:r>
          </w:p>
          <w:p w14:paraId="674492AC" w14:textId="77777777" w:rsidR="00F40520" w:rsidRPr="00176503" w:rsidRDefault="00F40520" w:rsidP="00F40520">
            <w:pPr>
              <w:spacing w:before="0" w:after="0"/>
              <w:jc w:val="both"/>
              <w:rPr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Female</w:t>
            </w:r>
          </w:p>
          <w:p w14:paraId="4CBBD09C" w14:textId="77777777" w:rsidR="00F40520" w:rsidRPr="00176503" w:rsidRDefault="00F40520" w:rsidP="00F40520">
            <w:pPr>
              <w:spacing w:before="0" w:after="0"/>
              <w:jc w:val="both"/>
              <w:rPr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Male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3EE1BD" w14:textId="77777777" w:rsidR="00F40520" w:rsidRPr="00176503" w:rsidRDefault="00F40520" w:rsidP="00F40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  <w:p w14:paraId="7366ED2B" w14:textId="77777777" w:rsidR="00F40520" w:rsidRPr="00176503" w:rsidRDefault="00F40520" w:rsidP="00F40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6 (37.5)</w:t>
            </w:r>
          </w:p>
          <w:p w14:paraId="4EA57ED6" w14:textId="77777777" w:rsidR="00F40520" w:rsidRPr="00176503" w:rsidRDefault="00F40520" w:rsidP="00F40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10 (62.5)</w:t>
            </w:r>
          </w:p>
        </w:tc>
      </w:tr>
      <w:tr w:rsidR="00176503" w:rsidRPr="00176503" w14:paraId="1C3ABA52" w14:textId="77777777" w:rsidTr="00F405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3BA04E9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Age at sampling, y, median [IQR]</w:t>
            </w:r>
          </w:p>
          <w:p w14:paraId="625B132B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ANCA positivity at diagnosis, n %</w:t>
            </w:r>
          </w:p>
          <w:p w14:paraId="5AFB3F1F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PR3 positivity, n %</w:t>
            </w:r>
          </w:p>
          <w:p w14:paraId="73B174AE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MPO positivity, n%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6310B" w14:textId="77777777" w:rsidR="00F40520" w:rsidRPr="00176503" w:rsidRDefault="00F40520" w:rsidP="00F40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55 [42 - 72]</w:t>
            </w:r>
          </w:p>
          <w:p w14:paraId="29245A53" w14:textId="77777777" w:rsidR="00F40520" w:rsidRPr="00176503" w:rsidRDefault="00F40520" w:rsidP="00F40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16 (100)</w:t>
            </w:r>
          </w:p>
          <w:p w14:paraId="72A9E835" w14:textId="77777777" w:rsidR="00F40520" w:rsidRPr="00176503" w:rsidRDefault="00F40520" w:rsidP="00F40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8 (50)</w:t>
            </w:r>
          </w:p>
          <w:p w14:paraId="7B3E3316" w14:textId="77777777" w:rsidR="00F40520" w:rsidRPr="00176503" w:rsidRDefault="00F40520" w:rsidP="00F40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10 (62.5)</w:t>
            </w:r>
          </w:p>
        </w:tc>
      </w:tr>
      <w:tr w:rsidR="00176503" w:rsidRPr="00176503" w14:paraId="12FCBC66" w14:textId="77777777" w:rsidTr="00F40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40AA1DA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Diagnosis, n%</w:t>
            </w:r>
          </w:p>
          <w:p w14:paraId="76EFD54D" w14:textId="77777777" w:rsidR="00F40520" w:rsidRPr="00176503" w:rsidRDefault="00F40520" w:rsidP="00F40520">
            <w:pPr>
              <w:spacing w:before="0" w:after="0"/>
              <w:jc w:val="both"/>
              <w:rPr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GPA</w:t>
            </w:r>
          </w:p>
          <w:p w14:paraId="69D6D226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M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8DA49" w14:textId="77777777" w:rsidR="00F40520" w:rsidRPr="00176503" w:rsidRDefault="00F40520" w:rsidP="00F40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  <w:p w14:paraId="12EB2499" w14:textId="77777777" w:rsidR="00F40520" w:rsidRPr="00176503" w:rsidRDefault="00F40520" w:rsidP="00F40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8 (50)</w:t>
            </w:r>
          </w:p>
          <w:p w14:paraId="61E7C1A5" w14:textId="77777777" w:rsidR="00F40520" w:rsidRPr="00176503" w:rsidRDefault="00F40520" w:rsidP="00F40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8 (50)</w:t>
            </w:r>
          </w:p>
        </w:tc>
      </w:tr>
      <w:tr w:rsidR="00176503" w:rsidRPr="00176503" w14:paraId="41B618E5" w14:textId="77777777" w:rsidTr="00F405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4D44649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Disease duration at sampling, m, median [IQR]</w:t>
            </w:r>
          </w:p>
          <w:p w14:paraId="5E991EF5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BVAS v3 at sampling, median [IQR]</w:t>
            </w:r>
          </w:p>
          <w:p w14:paraId="33457EF0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VDI at sampling, median [IQR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3802D" w14:textId="77777777" w:rsidR="00F40520" w:rsidRPr="00176503" w:rsidRDefault="00F40520" w:rsidP="00F40520">
            <w:pPr>
              <w:tabs>
                <w:tab w:val="left" w:pos="1213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61 [42.5 - 122]</w:t>
            </w:r>
          </w:p>
          <w:p w14:paraId="48F900A9" w14:textId="77777777" w:rsidR="00F40520" w:rsidRPr="00176503" w:rsidRDefault="00F40520" w:rsidP="00F40520">
            <w:pPr>
              <w:tabs>
                <w:tab w:val="left" w:pos="1213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0 [0 - 0]</w:t>
            </w:r>
          </w:p>
          <w:p w14:paraId="139B23B8" w14:textId="77777777" w:rsidR="00F40520" w:rsidRPr="00176503" w:rsidRDefault="00F40520" w:rsidP="00F40520">
            <w:pPr>
              <w:tabs>
                <w:tab w:val="left" w:pos="1213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4 [2 - 4.8]</w:t>
            </w:r>
          </w:p>
        </w:tc>
      </w:tr>
      <w:tr w:rsidR="00176503" w:rsidRPr="00176503" w14:paraId="2CEC88D3" w14:textId="77777777" w:rsidTr="00F40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1E5D4E0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Time from OCS discontinuation, m, median [IQR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43405" w14:textId="77777777" w:rsidR="00F40520" w:rsidRPr="00176503" w:rsidRDefault="00F40520" w:rsidP="00F40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33 [6.5 - 53]</w:t>
            </w:r>
          </w:p>
        </w:tc>
      </w:tr>
      <w:tr w:rsidR="00176503" w:rsidRPr="00176503" w14:paraId="472AE0E1" w14:textId="77777777" w:rsidTr="00F405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0949CB71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Patient on IST at sampling, n, %</w:t>
            </w:r>
          </w:p>
          <w:p w14:paraId="6F0E57C9" w14:textId="77777777" w:rsidR="00F40520" w:rsidRPr="00176503" w:rsidRDefault="00F40520" w:rsidP="00F40520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IST duration at sampling, m, median [IQR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44A9A88" w14:textId="77777777" w:rsidR="00F40520" w:rsidRPr="00176503" w:rsidRDefault="00F40520" w:rsidP="00F40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14 (87.5)</w:t>
            </w:r>
          </w:p>
          <w:p w14:paraId="0D170516" w14:textId="77777777" w:rsidR="00F40520" w:rsidRPr="00176503" w:rsidRDefault="00F40520" w:rsidP="00F40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24 [3 - 42]</w:t>
            </w:r>
          </w:p>
        </w:tc>
      </w:tr>
    </w:tbl>
    <w:p w14:paraId="58F1AED1" w14:textId="77777777" w:rsidR="00DE23E8" w:rsidRPr="00176503" w:rsidRDefault="00DE23E8" w:rsidP="00654E8F">
      <w:pPr>
        <w:spacing w:before="240"/>
        <w:rPr>
          <w:lang w:val="en-GB"/>
        </w:rPr>
      </w:pPr>
    </w:p>
    <w:p w14:paraId="1780A8C9" w14:textId="77777777" w:rsidR="00F40520" w:rsidRPr="00176503" w:rsidRDefault="00F40520" w:rsidP="00F40520">
      <w:pPr>
        <w:rPr>
          <w:lang w:val="en-GB"/>
        </w:rPr>
      </w:pPr>
    </w:p>
    <w:p w14:paraId="1B62ACF4" w14:textId="77777777" w:rsidR="00F40520" w:rsidRPr="00176503" w:rsidRDefault="00F40520" w:rsidP="00F40520">
      <w:pPr>
        <w:jc w:val="center"/>
        <w:rPr>
          <w:lang w:val="en-GB"/>
        </w:rPr>
      </w:pPr>
    </w:p>
    <w:p w14:paraId="7DE51E21" w14:textId="77777777" w:rsidR="00F40520" w:rsidRPr="00176503" w:rsidRDefault="00F40520" w:rsidP="00F40520">
      <w:pPr>
        <w:jc w:val="center"/>
        <w:rPr>
          <w:lang w:val="en-GB"/>
        </w:rPr>
      </w:pPr>
    </w:p>
    <w:p w14:paraId="7D199B56" w14:textId="77777777" w:rsidR="00F40520" w:rsidRPr="00176503" w:rsidRDefault="00F40520" w:rsidP="00F40520">
      <w:pPr>
        <w:jc w:val="center"/>
        <w:rPr>
          <w:lang w:val="en-GB"/>
        </w:rPr>
      </w:pPr>
    </w:p>
    <w:p w14:paraId="10D53055" w14:textId="77777777" w:rsidR="00F40520" w:rsidRPr="00176503" w:rsidRDefault="00F40520" w:rsidP="00F40520">
      <w:pPr>
        <w:jc w:val="center"/>
        <w:rPr>
          <w:lang w:val="en-GB"/>
        </w:rPr>
      </w:pPr>
    </w:p>
    <w:p w14:paraId="293D4D07" w14:textId="77777777" w:rsidR="00F40520" w:rsidRPr="00176503" w:rsidRDefault="00F40520" w:rsidP="00F40520">
      <w:pPr>
        <w:jc w:val="center"/>
        <w:rPr>
          <w:lang w:val="en-GB"/>
        </w:rPr>
      </w:pPr>
    </w:p>
    <w:p w14:paraId="5A53ED68" w14:textId="77777777" w:rsidR="00CC6DB8" w:rsidRPr="00176503" w:rsidRDefault="00CC6DB8" w:rsidP="00F40520">
      <w:pPr>
        <w:jc w:val="both"/>
        <w:rPr>
          <w:lang w:val="en-GB"/>
        </w:rPr>
      </w:pPr>
    </w:p>
    <w:p w14:paraId="5C1A22DA" w14:textId="75891BDC" w:rsidR="00F40520" w:rsidRPr="00176503" w:rsidRDefault="00F40520" w:rsidP="00F072AE">
      <w:pPr>
        <w:spacing w:before="0"/>
        <w:jc w:val="both"/>
        <w:rPr>
          <w:lang w:val="en-GB"/>
        </w:rPr>
      </w:pPr>
      <w:r w:rsidRPr="00176503">
        <w:rPr>
          <w:lang w:val="en-GB"/>
        </w:rPr>
        <w:t xml:space="preserve">Abbreviations are as follows: AAV, ANCA associated </w:t>
      </w:r>
      <w:proofErr w:type="gramStart"/>
      <w:r w:rsidRPr="00176503">
        <w:rPr>
          <w:lang w:val="en-GB"/>
        </w:rPr>
        <w:t>vasculitis;  ANCA</w:t>
      </w:r>
      <w:proofErr w:type="gramEnd"/>
      <w:r w:rsidRPr="00176503">
        <w:rPr>
          <w:lang w:val="en-GB"/>
        </w:rPr>
        <w:t xml:space="preserve">, Anti-neutrophil cytoplasmic antibodies; BVASv3, Birmingham vasculitis score version 3; GPA, granulomatosis with polyangiitis; </w:t>
      </w:r>
      <w:r w:rsidRPr="00176503">
        <w:rPr>
          <w:lang w:val="en-GB"/>
        </w:rPr>
        <w:lastRenderedPageBreak/>
        <w:t>IQR, interquartile range; IST, immunosuppressive therapy; m, month; MPA, micropolyangiitis; MPO, myeloperoxidase; n, number; OCS, oral cortico-steroids; PR3, proteinase 3; VDI, vasculitis disease index; y</w:t>
      </w:r>
      <w:r w:rsidR="001C09BC" w:rsidRPr="00176503">
        <w:rPr>
          <w:lang w:val="en-GB"/>
        </w:rPr>
        <w:t xml:space="preserve">, </w:t>
      </w:r>
      <w:r w:rsidRPr="00176503">
        <w:rPr>
          <w:lang w:val="en-GB"/>
        </w:rPr>
        <w:t>years.</w:t>
      </w:r>
    </w:p>
    <w:p w14:paraId="0BD0C7C1" w14:textId="354EA2A1" w:rsidR="00A81FC3" w:rsidRPr="00176503" w:rsidRDefault="00A81FC3" w:rsidP="001C09BC">
      <w:pPr>
        <w:spacing w:before="0" w:after="0"/>
        <w:jc w:val="both"/>
        <w:rPr>
          <w:rFonts w:cs="Times New Roman"/>
        </w:rPr>
      </w:pPr>
      <w:r w:rsidRPr="00176503">
        <w:rPr>
          <w:rFonts w:cs="Times New Roman"/>
          <w:b/>
          <w:bCs/>
        </w:rPr>
        <w:t xml:space="preserve">Supplementary Table S5. </w:t>
      </w:r>
      <w:bookmarkStart w:id="3" w:name="_Hlk176019249"/>
      <w:r w:rsidR="002474A4" w:rsidRPr="00176503">
        <w:rPr>
          <w:rFonts w:cs="Times New Roman"/>
        </w:rPr>
        <w:t xml:space="preserve">Characteristics of </w:t>
      </w:r>
      <w:r w:rsidR="001C09BC" w:rsidRPr="00176503">
        <w:rPr>
          <w:rFonts w:cs="Times New Roman"/>
        </w:rPr>
        <w:t>HDs</w:t>
      </w:r>
      <w:r w:rsidR="002474A4" w:rsidRPr="00176503">
        <w:rPr>
          <w:rFonts w:cs="Times New Roman"/>
        </w:rPr>
        <w:t xml:space="preserve"> who underwent peripheral cytology evaluation.</w:t>
      </w:r>
      <w:bookmarkEnd w:id="3"/>
    </w:p>
    <w:tbl>
      <w:tblPr>
        <w:tblStyle w:val="Tabellasemplice51"/>
        <w:tblpPr w:leftFromText="141" w:rightFromText="141" w:vertAnchor="text" w:horzAnchor="margin" w:tblpY="209"/>
        <w:tblOverlap w:val="never"/>
        <w:tblW w:w="4531" w:type="dxa"/>
        <w:tblLook w:val="04A0" w:firstRow="1" w:lastRow="0" w:firstColumn="1" w:lastColumn="0" w:noHBand="0" w:noVBand="1"/>
      </w:tblPr>
      <w:tblGrid>
        <w:gridCol w:w="3385"/>
        <w:gridCol w:w="1146"/>
      </w:tblGrid>
      <w:tr w:rsidR="00176503" w:rsidRPr="00176503" w14:paraId="6E75F9D9" w14:textId="77777777" w:rsidTr="001C0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85" w:type="dxa"/>
            <w:tcBorders>
              <w:top w:val="single" w:sz="12" w:space="0" w:color="auto"/>
              <w:left w:val="nil"/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6DBC20" w14:textId="77777777" w:rsidR="00A81FC3" w:rsidRPr="00176503" w:rsidRDefault="00A81FC3" w:rsidP="001C09BC">
            <w:pPr>
              <w:spacing w:before="0" w:after="0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Characteristics of patients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D6EE05" w14:textId="29530789" w:rsidR="00A81FC3" w:rsidRPr="00176503" w:rsidRDefault="00A81FC3" w:rsidP="001C09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n = 20</w:t>
            </w:r>
          </w:p>
        </w:tc>
      </w:tr>
      <w:tr w:rsidR="00176503" w:rsidRPr="00176503" w14:paraId="0A090079" w14:textId="77777777" w:rsidTr="001C0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left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3EFEF756" w14:textId="77777777" w:rsidR="00A81FC3" w:rsidRPr="00176503" w:rsidRDefault="00A81FC3" w:rsidP="001C09BC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</w:rPr>
              <w:t>Sex, n %</w:t>
            </w:r>
          </w:p>
          <w:p w14:paraId="566381AC" w14:textId="77777777" w:rsidR="00A81FC3" w:rsidRPr="00176503" w:rsidRDefault="00A81FC3" w:rsidP="001C09BC">
            <w:pPr>
              <w:spacing w:before="0" w:after="0"/>
              <w:jc w:val="both"/>
              <w:rPr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Female</w:t>
            </w:r>
          </w:p>
          <w:p w14:paraId="42727EBF" w14:textId="77777777" w:rsidR="00A81FC3" w:rsidRPr="00176503" w:rsidRDefault="00A81FC3" w:rsidP="001C09BC">
            <w:pPr>
              <w:spacing w:before="0" w:after="0"/>
              <w:jc w:val="both"/>
              <w:rPr>
                <w:i w:val="0"/>
                <w:iCs w:val="0"/>
                <w:sz w:val="18"/>
                <w:szCs w:val="18"/>
              </w:rPr>
            </w:pPr>
            <w:r w:rsidRPr="00176503">
              <w:rPr>
                <w:i w:val="0"/>
                <w:iCs w:val="0"/>
                <w:sz w:val="18"/>
                <w:szCs w:val="18"/>
              </w:rPr>
              <w:t>Male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</w:tcPr>
          <w:p w14:paraId="3D75485E" w14:textId="77777777" w:rsidR="00A81FC3" w:rsidRPr="00176503" w:rsidRDefault="00A81FC3" w:rsidP="001C09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  <w:p w14:paraId="7F0261CB" w14:textId="77777777" w:rsidR="00A81FC3" w:rsidRPr="00176503" w:rsidRDefault="002474A4" w:rsidP="001C09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10 (50%)</w:t>
            </w:r>
          </w:p>
          <w:p w14:paraId="02657A14" w14:textId="38054FA6" w:rsidR="002474A4" w:rsidRPr="00176503" w:rsidRDefault="002474A4" w:rsidP="001C09B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76503">
              <w:rPr>
                <w:rFonts w:eastAsia="Times New Roman" w:cs="Times New Roman"/>
                <w:sz w:val="18"/>
                <w:szCs w:val="18"/>
              </w:rPr>
              <w:t>10 (50%)</w:t>
            </w:r>
          </w:p>
        </w:tc>
      </w:tr>
      <w:tr w:rsidR="00176503" w:rsidRPr="00176503" w14:paraId="389322E4" w14:textId="77777777" w:rsidTr="001C09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1A00D8BB" w14:textId="5DF1D2C3" w:rsidR="00A81FC3" w:rsidRPr="00176503" w:rsidRDefault="00A81FC3" w:rsidP="001C09BC">
            <w:pPr>
              <w:spacing w:before="0" w:after="0"/>
              <w:jc w:val="both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17650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Age at sampling, y median [IQR]</w:t>
            </w:r>
          </w:p>
        </w:tc>
        <w:tc>
          <w:tcPr>
            <w:tcW w:w="114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D873F46" w14:textId="7573E357" w:rsidR="00A81FC3" w:rsidRPr="00176503" w:rsidRDefault="002474A4" w:rsidP="001C09B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7650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33 </w:t>
            </w:r>
            <w:r w:rsidRPr="00176503">
              <w:rPr>
                <w:rFonts w:cs="Times New Roman"/>
                <w:sz w:val="18"/>
                <w:szCs w:val="18"/>
                <w:lang w:val="en-US"/>
              </w:rPr>
              <w:t>[29 - 58]</w:t>
            </w:r>
          </w:p>
        </w:tc>
      </w:tr>
    </w:tbl>
    <w:p w14:paraId="378CDFAD" w14:textId="77777777" w:rsidR="00A81FC3" w:rsidRPr="00176503" w:rsidRDefault="00A81FC3" w:rsidP="00F072AE">
      <w:pPr>
        <w:spacing w:before="0"/>
        <w:jc w:val="both"/>
        <w:rPr>
          <w:lang w:val="en-GB"/>
        </w:rPr>
      </w:pPr>
    </w:p>
    <w:p w14:paraId="36911A13" w14:textId="77777777" w:rsidR="00A81FC3" w:rsidRPr="00176503" w:rsidRDefault="00A81FC3" w:rsidP="00F072AE">
      <w:pPr>
        <w:spacing w:before="0"/>
        <w:jc w:val="both"/>
        <w:rPr>
          <w:b/>
          <w:bCs/>
          <w:lang w:val="en-GB"/>
        </w:rPr>
      </w:pPr>
    </w:p>
    <w:p w14:paraId="0909D026" w14:textId="77777777" w:rsidR="00A81FC3" w:rsidRPr="00176503" w:rsidRDefault="00A81FC3" w:rsidP="00F40520">
      <w:pPr>
        <w:jc w:val="both"/>
        <w:rPr>
          <w:b/>
          <w:lang w:val="en-GB"/>
        </w:rPr>
      </w:pPr>
    </w:p>
    <w:p w14:paraId="35D73C7F" w14:textId="36592757" w:rsidR="00A81FC3" w:rsidRPr="00176503" w:rsidRDefault="001C09BC" w:rsidP="001C09BC">
      <w:pPr>
        <w:spacing w:before="0"/>
        <w:jc w:val="both"/>
        <w:rPr>
          <w:lang w:val="en-GB"/>
        </w:rPr>
      </w:pPr>
      <w:r w:rsidRPr="00176503">
        <w:rPr>
          <w:lang w:val="en-GB"/>
        </w:rPr>
        <w:t>Abbreviations are as follows: IQR, interquartile range; y, years.</w:t>
      </w:r>
    </w:p>
    <w:p w14:paraId="0EE0B472" w14:textId="3C22B35C" w:rsidR="00840DDC" w:rsidRPr="00176503" w:rsidRDefault="00840DDC" w:rsidP="001C09BC">
      <w:pPr>
        <w:spacing w:before="0"/>
        <w:jc w:val="both"/>
        <w:rPr>
          <w:lang w:val="en-GB"/>
        </w:rPr>
      </w:pPr>
      <w:r w:rsidRPr="00176503">
        <w:rPr>
          <w:b/>
          <w:bCs/>
          <w:lang w:val="en-GB"/>
        </w:rPr>
        <w:t>Supplementary Table S6.</w:t>
      </w:r>
      <w:r w:rsidRPr="00176503">
        <w:rPr>
          <w:lang w:val="en-GB"/>
        </w:rPr>
        <w:t xml:space="preserve"> samples below the range of valid detection</w:t>
      </w:r>
      <w:r w:rsidR="00C6547B" w:rsidRPr="00176503">
        <w:rPr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784"/>
        <w:gridCol w:w="1888"/>
        <w:gridCol w:w="1651"/>
        <w:gridCol w:w="1653"/>
      </w:tblGrid>
      <w:tr w:rsidR="00176503" w:rsidRPr="00176503" w14:paraId="7604FAED" w14:textId="77777777" w:rsidTr="00C6547B">
        <w:trPr>
          <w:trHeight w:val="80"/>
        </w:trPr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D0159EA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E34217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18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6B759F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VEXAS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8C4BFA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FMF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64B68EB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AAV</w:t>
            </w:r>
          </w:p>
        </w:tc>
      </w:tr>
      <w:tr w:rsidR="00176503" w:rsidRPr="00176503" w14:paraId="5E4FE406" w14:textId="77777777" w:rsidTr="00C6547B">
        <w:trPr>
          <w:trHeight w:val="22"/>
        </w:trPr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81B4418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178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9101913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3</w:t>
            </w:r>
          </w:p>
        </w:tc>
        <w:tc>
          <w:tcPr>
            <w:tcW w:w="188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99EA4E6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6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628F1D4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6</w:t>
            </w:r>
          </w:p>
        </w:tc>
        <w:tc>
          <w:tcPr>
            <w:tcW w:w="165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BD24FE5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</w:t>
            </w:r>
          </w:p>
        </w:tc>
      </w:tr>
      <w:tr w:rsidR="00176503" w:rsidRPr="00176503" w14:paraId="76AD2340" w14:textId="77777777" w:rsidTr="00C6547B">
        <w:trPr>
          <w:trHeight w:val="56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EBA03C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IL-18</w:t>
            </w:r>
          </w:p>
        </w:tc>
        <w:tc>
          <w:tcPr>
            <w:tcW w:w="17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6EE069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0</w:t>
            </w:r>
          </w:p>
        </w:tc>
        <w:tc>
          <w:tcPr>
            <w:tcW w:w="18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A3E1F9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0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2118BF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BF4B00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0</w:t>
            </w:r>
          </w:p>
        </w:tc>
      </w:tr>
      <w:tr w:rsidR="00176503" w:rsidRPr="00176503" w14:paraId="00CDA24A" w14:textId="77777777" w:rsidTr="00C6547B">
        <w:trPr>
          <w:trHeight w:val="56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2E4FCC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IL-1α</w:t>
            </w:r>
          </w:p>
        </w:tc>
        <w:tc>
          <w:tcPr>
            <w:tcW w:w="17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B8478F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6</w:t>
            </w:r>
          </w:p>
        </w:tc>
        <w:tc>
          <w:tcPr>
            <w:tcW w:w="18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9E1BEE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5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A25146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6</w:t>
            </w:r>
          </w:p>
        </w:tc>
        <w:tc>
          <w:tcPr>
            <w:tcW w:w="16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14E624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6</w:t>
            </w:r>
          </w:p>
        </w:tc>
      </w:tr>
      <w:tr w:rsidR="00176503" w:rsidRPr="00176503" w14:paraId="1B4B229D" w14:textId="77777777" w:rsidTr="006E0E95">
        <w:trPr>
          <w:trHeight w:val="50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D78EA1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TNFα</w:t>
            </w:r>
          </w:p>
        </w:tc>
        <w:tc>
          <w:tcPr>
            <w:tcW w:w="17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879499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20</w:t>
            </w:r>
          </w:p>
        </w:tc>
        <w:tc>
          <w:tcPr>
            <w:tcW w:w="18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5C9C5B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7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E722AD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1</w:t>
            </w:r>
          </w:p>
        </w:tc>
        <w:tc>
          <w:tcPr>
            <w:tcW w:w="16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2A3BF7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6</w:t>
            </w:r>
          </w:p>
        </w:tc>
      </w:tr>
      <w:tr w:rsidR="00840DDC" w:rsidRPr="00176503" w14:paraId="66DCABE0" w14:textId="77777777" w:rsidTr="00C6547B">
        <w:trPr>
          <w:trHeight w:val="56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C7B9723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176503">
              <w:rPr>
                <w:rFonts w:eastAsia="Arial" w:cs="Times New Roman"/>
                <w:b/>
                <w:bCs/>
                <w:sz w:val="18"/>
                <w:szCs w:val="18"/>
              </w:rPr>
              <w:t>IL-8</w:t>
            </w:r>
          </w:p>
        </w:tc>
        <w:tc>
          <w:tcPr>
            <w:tcW w:w="178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61D2BD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8</w:t>
            </w:r>
          </w:p>
        </w:tc>
        <w:tc>
          <w:tcPr>
            <w:tcW w:w="18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DE58E6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3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057142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0</w:t>
            </w:r>
          </w:p>
        </w:tc>
        <w:tc>
          <w:tcPr>
            <w:tcW w:w="165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BD6B4A3" w14:textId="77777777" w:rsidR="00840DDC" w:rsidRPr="00176503" w:rsidRDefault="00840DDC" w:rsidP="00C6547B">
            <w:pPr>
              <w:spacing w:before="0" w:after="100" w:afterAutospacing="1"/>
              <w:jc w:val="center"/>
              <w:rPr>
                <w:rFonts w:eastAsia="Arial" w:cs="Times New Roman"/>
                <w:sz w:val="18"/>
                <w:szCs w:val="18"/>
              </w:rPr>
            </w:pPr>
            <w:r w:rsidRPr="00176503">
              <w:rPr>
                <w:rFonts w:eastAsia="Arial" w:cs="Times New Roman"/>
                <w:sz w:val="18"/>
                <w:szCs w:val="18"/>
              </w:rPr>
              <w:t>12</w:t>
            </w:r>
          </w:p>
        </w:tc>
      </w:tr>
    </w:tbl>
    <w:p w14:paraId="48DBA8B9" w14:textId="77777777" w:rsidR="00840DDC" w:rsidRPr="00176503" w:rsidRDefault="00840DDC" w:rsidP="001C09BC">
      <w:pPr>
        <w:spacing w:before="0"/>
        <w:jc w:val="both"/>
        <w:rPr>
          <w:b/>
          <w:lang w:val="en-GB"/>
        </w:rPr>
      </w:pPr>
    </w:p>
    <w:p w14:paraId="068BBA75" w14:textId="52FBEED4" w:rsidR="00CC6DB8" w:rsidRPr="00176503" w:rsidRDefault="00CC6DB8" w:rsidP="001C09BC">
      <w:pPr>
        <w:spacing w:before="240"/>
        <w:jc w:val="both"/>
        <w:rPr>
          <w:lang w:val="en-GB"/>
        </w:rPr>
      </w:pPr>
      <w:r w:rsidRPr="00176503">
        <w:rPr>
          <w:b/>
          <w:lang w:val="en-GB"/>
        </w:rPr>
        <w:t>Supplementary Table S</w:t>
      </w:r>
      <w:r w:rsidR="00840DDC" w:rsidRPr="00176503">
        <w:rPr>
          <w:b/>
          <w:lang w:val="en-GB"/>
        </w:rPr>
        <w:t>7</w:t>
      </w:r>
      <w:r w:rsidRPr="00176503">
        <w:rPr>
          <w:b/>
          <w:lang w:val="en-GB"/>
        </w:rPr>
        <w:t xml:space="preserve">. </w:t>
      </w:r>
      <w:r w:rsidRPr="00176503">
        <w:rPr>
          <w:lang w:val="en-GB"/>
        </w:rPr>
        <w:t>Cytogenic and cellular morphology evaluation of leukocytes in blood smear from VEXAS patients differentiated according to UBA1 mutations.</w:t>
      </w:r>
    </w:p>
    <w:tbl>
      <w:tblPr>
        <w:tblStyle w:val="TableNormal3"/>
        <w:tblW w:w="992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27"/>
        <w:gridCol w:w="1242"/>
        <w:gridCol w:w="1403"/>
        <w:gridCol w:w="1465"/>
        <w:gridCol w:w="1560"/>
        <w:gridCol w:w="1559"/>
        <w:gridCol w:w="567"/>
      </w:tblGrid>
      <w:tr w:rsidR="00176503" w:rsidRPr="00176503" w14:paraId="7210FCAE" w14:textId="470C5D75" w:rsidTr="00F936C2">
        <w:trPr>
          <w:trHeight w:val="19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D4F5BBD" w14:textId="77777777" w:rsidR="006130BD" w:rsidRPr="00176503" w:rsidRDefault="006130BD" w:rsidP="00CC6DB8">
            <w:pPr>
              <w:spacing w:before="0" w:after="0"/>
              <w:rPr>
                <w:sz w:val="14"/>
                <w:szCs w:val="14"/>
                <w:lang w:val="en-US"/>
              </w:rPr>
            </w:pP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87F68D4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b/>
                <w:bCs/>
                <w:sz w:val="14"/>
                <w:szCs w:val="14"/>
              </w:rPr>
              <w:t>HD</w:t>
            </w:r>
          </w:p>
        </w:tc>
        <w:tc>
          <w:tcPr>
            <w:tcW w:w="14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AE580ED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Met41Leu</w:t>
            </w:r>
          </w:p>
        </w:tc>
        <w:tc>
          <w:tcPr>
            <w:tcW w:w="14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1900439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Met41Th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CFEEFED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Met41Val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B471C2E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splice mutations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06A359C" w14:textId="61EC7054" w:rsidR="006130BD" w:rsidRPr="00176503" w:rsidRDefault="006130BD" w:rsidP="00CC6DB8">
            <w:pPr>
              <w:spacing w:before="0" w:after="0"/>
              <w:jc w:val="center"/>
              <w:rPr>
                <w:b/>
                <w:bCs/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p</w:t>
            </w:r>
          </w:p>
        </w:tc>
      </w:tr>
      <w:tr w:rsidR="00176503" w:rsidRPr="00176503" w14:paraId="0181686E" w14:textId="45976EEC" w:rsidTr="00F936C2">
        <w:trPr>
          <w:trHeight w:val="160"/>
        </w:trPr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95AD" w14:textId="77777777" w:rsidR="006130BD" w:rsidRPr="00176503" w:rsidRDefault="006130BD" w:rsidP="00CC6DB8">
            <w:pPr>
              <w:spacing w:before="0" w:after="0"/>
              <w:jc w:val="both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N, % (IQR)</w:t>
            </w: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10CC811" w14:textId="3E63EB3A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sz w:val="14"/>
                <w:szCs w:val="14"/>
              </w:rPr>
              <w:t>59 (54 - 66)</w:t>
            </w:r>
          </w:p>
        </w:tc>
        <w:tc>
          <w:tcPr>
            <w:tcW w:w="14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264132F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75 (64 -86)</w:t>
            </w:r>
          </w:p>
        </w:tc>
        <w:tc>
          <w:tcPr>
            <w:tcW w:w="14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440D834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69 (64 - 85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6B30C79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87 (87 - 88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DF23FAB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71(70 - 72)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D8737FD" w14:textId="3FC4AF7A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08</w:t>
            </w:r>
          </w:p>
        </w:tc>
      </w:tr>
      <w:tr w:rsidR="00176503" w:rsidRPr="00176503" w14:paraId="18BBC848" w14:textId="277BC01A" w:rsidTr="00F936C2">
        <w:trPr>
          <w:trHeight w:val="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FE740" w14:textId="77777777" w:rsidR="006130BD" w:rsidRPr="00176503" w:rsidRDefault="006130BD" w:rsidP="00CC6DB8">
            <w:pPr>
              <w:spacing w:before="0" w:after="0"/>
              <w:jc w:val="both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Hyposegmented N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7A7714C" w14:textId="04B1EDBD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sz w:val="14"/>
                <w:szCs w:val="14"/>
              </w:rPr>
              <w:t>7.6 (</w:t>
            </w:r>
            <w:r w:rsidR="00F936C2" w:rsidRPr="00176503">
              <w:rPr>
                <w:sz w:val="14"/>
                <w:szCs w:val="14"/>
              </w:rPr>
              <w:t>6.5</w:t>
            </w:r>
            <w:r w:rsidRPr="00176503">
              <w:rPr>
                <w:sz w:val="14"/>
                <w:szCs w:val="14"/>
              </w:rPr>
              <w:t xml:space="preserve"> </w:t>
            </w:r>
            <w:r w:rsidR="00F936C2" w:rsidRPr="00176503">
              <w:rPr>
                <w:sz w:val="14"/>
                <w:szCs w:val="14"/>
              </w:rPr>
              <w:t>-</w:t>
            </w:r>
            <w:r w:rsidRPr="00176503">
              <w:rPr>
                <w:sz w:val="14"/>
                <w:szCs w:val="14"/>
              </w:rPr>
              <w:t xml:space="preserve"> </w:t>
            </w:r>
            <w:r w:rsidR="00F936C2" w:rsidRPr="00176503">
              <w:rPr>
                <w:sz w:val="14"/>
                <w:szCs w:val="14"/>
              </w:rPr>
              <w:t>8.7</w:t>
            </w:r>
            <w:r w:rsidRPr="00176503">
              <w:rPr>
                <w:sz w:val="14"/>
                <w:szCs w:val="1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DB236E5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6 (15 -3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8F0B135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7 (22 - 35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4CAF2B5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5(18 - 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8CDC2ED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4 (13 - 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855B18" w14:textId="43092B38" w:rsidR="006130BD" w:rsidRPr="00176503" w:rsidRDefault="00F936C2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002</w:t>
            </w:r>
          </w:p>
        </w:tc>
      </w:tr>
      <w:tr w:rsidR="00176503" w:rsidRPr="00176503" w14:paraId="7932A708" w14:textId="040483A9" w:rsidTr="00F936C2">
        <w:trPr>
          <w:trHeight w:val="1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F1EE3" w14:textId="77777777" w:rsidR="006130BD" w:rsidRPr="00176503" w:rsidRDefault="006130BD" w:rsidP="00CC6DB8">
            <w:pPr>
              <w:spacing w:before="0" w:after="0"/>
              <w:jc w:val="both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Immature N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450D52A" w14:textId="6F988BC6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sz w:val="14"/>
                <w:szCs w:val="14"/>
              </w:rPr>
              <w:t>2.5 (</w:t>
            </w:r>
            <w:r w:rsidR="00F936C2" w:rsidRPr="00176503">
              <w:rPr>
                <w:sz w:val="14"/>
                <w:szCs w:val="14"/>
              </w:rPr>
              <w:t>1.8</w:t>
            </w:r>
            <w:r w:rsidRPr="00176503">
              <w:rPr>
                <w:sz w:val="14"/>
                <w:szCs w:val="14"/>
              </w:rPr>
              <w:t xml:space="preserve"> - 3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C0E78E9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5 (15-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2415583" w14:textId="5A15AC26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6 (11 - 21)*</w:t>
            </w:r>
            <w:r w:rsidR="00F936C2" w:rsidRPr="00176503">
              <w:rPr>
                <w:sz w:val="14"/>
                <w:szCs w:val="14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F7A7EBF" w14:textId="4B5629FD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36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95D3E7A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9 (18 - 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3B9900" w14:textId="11007859" w:rsidR="006130BD" w:rsidRPr="00176503" w:rsidRDefault="00F936C2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001</w:t>
            </w:r>
          </w:p>
        </w:tc>
      </w:tr>
      <w:tr w:rsidR="00176503" w:rsidRPr="00176503" w14:paraId="74F7C0D3" w14:textId="55696E17" w:rsidTr="00F936C2">
        <w:trPr>
          <w:trHeight w:val="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EE082" w14:textId="77777777" w:rsidR="006130BD" w:rsidRPr="00176503" w:rsidRDefault="006130BD" w:rsidP="00CC6DB8">
            <w:pPr>
              <w:spacing w:before="0" w:after="0"/>
              <w:jc w:val="both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Hypersegmented N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237A5C8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sz w:val="14"/>
                <w:szCs w:val="14"/>
              </w:rPr>
              <w:t>1.1 (0.2 - 2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BDFB93C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5 (0.0 - 1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0D1E286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 (0.0 - 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EEC2391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41D594E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7 (0.0 - 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14112" w14:textId="0DA50B19" w:rsidR="006130BD" w:rsidRPr="00176503" w:rsidRDefault="00F936C2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849</w:t>
            </w:r>
          </w:p>
        </w:tc>
      </w:tr>
      <w:tr w:rsidR="00176503" w:rsidRPr="00176503" w14:paraId="4443CFE3" w14:textId="531A2BC6" w:rsidTr="00F936C2">
        <w:trPr>
          <w:trHeight w:val="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D6765" w14:textId="77777777" w:rsidR="006130BD" w:rsidRPr="00176503" w:rsidRDefault="006130BD" w:rsidP="00CC6DB8">
            <w:pPr>
              <w:spacing w:before="0" w:after="0"/>
              <w:jc w:val="both"/>
              <w:rPr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N with vacuoles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A647A91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sz w:val="14"/>
                <w:szCs w:val="14"/>
              </w:rPr>
              <w:t>0.0 (0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BBEBD3B" w14:textId="7E98EA01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9.4 (2.0 - 1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F6E4EE1" w14:textId="1AEFC56D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.3 (1.4 - 5.8)*</w:t>
            </w:r>
            <w:r w:rsidR="00F936C2" w:rsidRPr="00176503">
              <w:rPr>
                <w:sz w:val="14"/>
                <w:szCs w:val="14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5D514C2" w14:textId="60DC0F62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3 (9.2 -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A8A3C9B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7 (0.0 - 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E3BC6" w14:textId="1F60B2F3" w:rsidR="006130BD" w:rsidRPr="00176503" w:rsidRDefault="00F936C2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&lt;0.0001</w:t>
            </w:r>
          </w:p>
        </w:tc>
      </w:tr>
      <w:tr w:rsidR="00176503" w:rsidRPr="00176503" w14:paraId="4AF089FE" w14:textId="7317E388" w:rsidTr="00F936C2">
        <w:trPr>
          <w:trHeight w:val="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B1F8A" w14:textId="77777777" w:rsidR="006130BD" w:rsidRPr="00176503" w:rsidRDefault="006130BD" w:rsidP="00CC6DB8">
            <w:pPr>
              <w:spacing w:before="0" w:after="0"/>
              <w:jc w:val="both"/>
              <w:rPr>
                <w:b/>
                <w:bCs/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M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C45D670" w14:textId="55EE9A42" w:rsidR="006130BD" w:rsidRPr="00176503" w:rsidRDefault="00F936C2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9.6</w:t>
            </w:r>
            <w:r w:rsidR="006130BD" w:rsidRPr="00176503">
              <w:rPr>
                <w:sz w:val="14"/>
                <w:szCs w:val="14"/>
              </w:rPr>
              <w:t xml:space="preserve"> (5.0 - 1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E405057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5 (3.4 - 2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45708A6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5.3 (3.2 - 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9F3A9A4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.9 (1.3 -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3BFAA2E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6.2 (5.7 - 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80D8FB" w14:textId="0FE207A0" w:rsidR="006130BD" w:rsidRPr="00176503" w:rsidRDefault="00F936C2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915</w:t>
            </w:r>
          </w:p>
        </w:tc>
      </w:tr>
      <w:tr w:rsidR="00176503" w:rsidRPr="00176503" w14:paraId="048D584A" w14:textId="481109B2" w:rsidTr="00F936C2">
        <w:trPr>
          <w:trHeight w:val="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AA29A" w14:textId="77777777" w:rsidR="006130BD" w:rsidRPr="00176503" w:rsidRDefault="006130BD" w:rsidP="00CC6DB8">
            <w:pPr>
              <w:spacing w:before="0" w:after="0"/>
              <w:jc w:val="both"/>
              <w:rPr>
                <w:b/>
                <w:bCs/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M with vacuoles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C6CB2CE" w14:textId="5E8B51C3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sz w:val="14"/>
                <w:szCs w:val="14"/>
              </w:rPr>
              <w:t>0.</w:t>
            </w:r>
            <w:r w:rsidR="003F0298" w:rsidRPr="00176503">
              <w:rPr>
                <w:sz w:val="14"/>
                <w:szCs w:val="14"/>
              </w:rPr>
              <w:t>3</w:t>
            </w:r>
            <w:r w:rsidRPr="00176503">
              <w:rPr>
                <w:sz w:val="14"/>
                <w:szCs w:val="14"/>
              </w:rPr>
              <w:t xml:space="preserve"> (0.0 - 0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1145FE7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.3 (0.0 - 4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5AFFD4D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.2 (0.5 - 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B9571C1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.9 (1.3 - 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F39B97B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.0 (0.0 - 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ADDCE3" w14:textId="050014CF" w:rsidR="006130BD" w:rsidRPr="00176503" w:rsidRDefault="003F0298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2797</w:t>
            </w:r>
          </w:p>
        </w:tc>
      </w:tr>
      <w:tr w:rsidR="00176503" w:rsidRPr="00176503" w14:paraId="62DBFC7C" w14:textId="38FFC788" w:rsidTr="00F936C2">
        <w:trPr>
          <w:trHeight w:val="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0AFA1" w14:textId="77777777" w:rsidR="006130BD" w:rsidRPr="00176503" w:rsidRDefault="006130BD" w:rsidP="00CC6DB8">
            <w:pPr>
              <w:spacing w:before="0" w:after="0"/>
              <w:jc w:val="both"/>
              <w:rPr>
                <w:b/>
                <w:bCs/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L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CDE756E" w14:textId="38DD0BB2" w:rsidR="006130BD" w:rsidRPr="00176503" w:rsidRDefault="003F0298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8</w:t>
            </w:r>
            <w:r w:rsidR="006130BD" w:rsidRPr="00176503">
              <w:rPr>
                <w:sz w:val="14"/>
                <w:szCs w:val="14"/>
              </w:rPr>
              <w:t xml:space="preserve"> (</w:t>
            </w:r>
            <w:r w:rsidRPr="00176503">
              <w:rPr>
                <w:sz w:val="14"/>
                <w:szCs w:val="14"/>
              </w:rPr>
              <w:t>17</w:t>
            </w:r>
            <w:r w:rsidR="006130BD" w:rsidRPr="00176503">
              <w:rPr>
                <w:sz w:val="14"/>
                <w:szCs w:val="14"/>
              </w:rPr>
              <w:t xml:space="preserve"> - 3</w:t>
            </w:r>
            <w:r w:rsidRPr="00176503">
              <w:rPr>
                <w:sz w:val="14"/>
                <w:szCs w:val="14"/>
              </w:rPr>
              <w:t>4</w:t>
            </w:r>
            <w:r w:rsidR="006130BD" w:rsidRPr="00176503">
              <w:rPr>
                <w:sz w:val="14"/>
                <w:szCs w:val="1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D4BAA71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9.2 (7.6 - 1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AD694B4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4 (11 - 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513AD8F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1 (10 -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EF61DA5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2 (20 - 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688CB" w14:textId="6D4EFCB7" w:rsidR="006130BD" w:rsidRPr="00176503" w:rsidRDefault="003F0298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165</w:t>
            </w:r>
          </w:p>
        </w:tc>
      </w:tr>
      <w:tr w:rsidR="00176503" w:rsidRPr="00176503" w14:paraId="6F7EFFE6" w14:textId="750AAC29" w:rsidTr="00F936C2">
        <w:trPr>
          <w:trHeight w:val="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20E12" w14:textId="77777777" w:rsidR="006130BD" w:rsidRPr="00176503" w:rsidRDefault="006130BD" w:rsidP="00CC6DB8">
            <w:pPr>
              <w:spacing w:before="0" w:after="0"/>
              <w:jc w:val="both"/>
              <w:rPr>
                <w:b/>
                <w:bCs/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Granulocyte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E928708" w14:textId="2F729EF5" w:rsidR="006130BD" w:rsidRPr="00176503" w:rsidRDefault="003F0298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3.1</w:t>
            </w:r>
            <w:r w:rsidR="006130BD" w:rsidRPr="00176503">
              <w:rPr>
                <w:sz w:val="14"/>
                <w:szCs w:val="14"/>
              </w:rPr>
              <w:t xml:space="preserve"> (0.8 - 4.</w:t>
            </w:r>
            <w:r w:rsidRPr="00176503">
              <w:rPr>
                <w:sz w:val="14"/>
                <w:szCs w:val="14"/>
              </w:rPr>
              <w:t>9</w:t>
            </w:r>
            <w:r w:rsidR="006130BD" w:rsidRPr="00176503">
              <w:rPr>
                <w:sz w:val="14"/>
                <w:szCs w:val="14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653041D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8 (0.0 - 1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9D1ADF0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8 (0.5 -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C0AD57B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4 (0.0 - 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6ACD548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.0 (0.0 - 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7B879F" w14:textId="7DD97D65" w:rsidR="006130BD" w:rsidRPr="00176503" w:rsidRDefault="003F0298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354</w:t>
            </w:r>
          </w:p>
        </w:tc>
      </w:tr>
      <w:tr w:rsidR="00176503" w:rsidRPr="00176503" w14:paraId="0C368985" w14:textId="5F0EB9CC" w:rsidTr="00F936C2">
        <w:trPr>
          <w:trHeight w:val="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051A" w14:textId="77777777" w:rsidR="006130BD" w:rsidRPr="00176503" w:rsidRDefault="006130BD" w:rsidP="00CC6DB8">
            <w:pPr>
              <w:spacing w:before="0" w:after="0"/>
              <w:jc w:val="both"/>
              <w:rPr>
                <w:b/>
                <w:bCs/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Cell Death, % (IQ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1CC9BAD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  <w:highlight w:val="yellow"/>
              </w:rPr>
            </w:pPr>
            <w:r w:rsidRPr="00176503">
              <w:rPr>
                <w:sz w:val="14"/>
                <w:szCs w:val="14"/>
              </w:rPr>
              <w:t>0.0 (0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17CFE9B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.3 (0.0 - 4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3407A71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.8 (0.9 - 5.8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BA61DE3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8.0 (5.6 - 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ED56953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9 (0.0 - 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FABB8C" w14:textId="2A4A4F18" w:rsidR="006130BD" w:rsidRPr="00176503" w:rsidRDefault="003F0298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019</w:t>
            </w:r>
          </w:p>
        </w:tc>
      </w:tr>
      <w:tr w:rsidR="00176503" w:rsidRPr="00176503" w14:paraId="76F65CF4" w14:textId="77F9CE09" w:rsidTr="00F936C2">
        <w:trPr>
          <w:trHeight w:val="19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66A3E" w14:textId="77777777" w:rsidR="006130BD" w:rsidRPr="00176503" w:rsidRDefault="006130BD" w:rsidP="00CC6DB8">
            <w:pPr>
              <w:spacing w:before="0" w:after="0"/>
              <w:jc w:val="both"/>
              <w:rPr>
                <w:b/>
                <w:bCs/>
                <w:sz w:val="14"/>
                <w:szCs w:val="14"/>
              </w:rPr>
            </w:pPr>
            <w:r w:rsidRPr="00176503">
              <w:rPr>
                <w:b/>
                <w:bCs/>
                <w:sz w:val="14"/>
                <w:szCs w:val="14"/>
              </w:rPr>
              <w:t>Vacuoles, % (IQR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F668578" w14:textId="2A51045A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0 (0.</w:t>
            </w:r>
            <w:r w:rsidR="003F0298" w:rsidRPr="00176503">
              <w:rPr>
                <w:sz w:val="14"/>
                <w:szCs w:val="14"/>
              </w:rPr>
              <w:t>3</w:t>
            </w:r>
            <w:r w:rsidRPr="00176503">
              <w:rPr>
                <w:sz w:val="14"/>
                <w:szCs w:val="14"/>
              </w:rPr>
              <w:t xml:space="preserve"> - 0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B1B283A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2 (6.5 - 1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BE33EE4" w14:textId="6624E692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3.7 (2.2 - 6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37F09A8E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11.4 (10.5 - 1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465F861" w14:textId="77777777" w:rsidR="006130BD" w:rsidRPr="00176503" w:rsidRDefault="006130BD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2.6 (1.3 - 3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56229DA" w14:textId="4AC44200" w:rsidR="006130BD" w:rsidRPr="00176503" w:rsidRDefault="003F0298" w:rsidP="00CC6DB8">
            <w:pPr>
              <w:spacing w:before="0" w:after="0"/>
              <w:jc w:val="center"/>
              <w:rPr>
                <w:sz w:val="14"/>
                <w:szCs w:val="14"/>
              </w:rPr>
            </w:pPr>
            <w:r w:rsidRPr="00176503">
              <w:rPr>
                <w:sz w:val="14"/>
                <w:szCs w:val="14"/>
              </w:rPr>
              <w:t>0.279</w:t>
            </w:r>
          </w:p>
        </w:tc>
      </w:tr>
    </w:tbl>
    <w:p w14:paraId="448A767D" w14:textId="77CE7CC4" w:rsidR="00CC6DB8" w:rsidRPr="00176503" w:rsidRDefault="00CC6DB8" w:rsidP="00F072AE">
      <w:pPr>
        <w:spacing w:before="0"/>
        <w:jc w:val="both"/>
        <w:rPr>
          <w:lang w:val="en-GB"/>
        </w:rPr>
      </w:pPr>
      <w:r w:rsidRPr="00176503">
        <w:rPr>
          <w:lang w:val="en-GB"/>
        </w:rPr>
        <w:t xml:space="preserve">Blood smears from VEXAS patients (Met41Leu n = 2, Met41Thr n = 6, Met41Val n = 2, </w:t>
      </w:r>
      <w:proofErr w:type="gramStart"/>
      <w:r w:rsidRPr="00176503">
        <w:rPr>
          <w:lang w:val="en-GB"/>
        </w:rPr>
        <w:t>p.Gly</w:t>
      </w:r>
      <w:proofErr w:type="gramEnd"/>
      <w:r w:rsidRPr="00176503">
        <w:rPr>
          <w:lang w:val="en-GB"/>
        </w:rPr>
        <w:t xml:space="preserve">40 Lys43del (c.118-1G&gt;C) n = 1, c.118-2A&gt;G n = 1) and HD (n = </w:t>
      </w:r>
      <w:r w:rsidR="006130BD" w:rsidRPr="00176503">
        <w:rPr>
          <w:lang w:val="en-GB"/>
        </w:rPr>
        <w:t>20</w:t>
      </w:r>
      <w:r w:rsidRPr="00176503">
        <w:rPr>
          <w:lang w:val="en-GB"/>
        </w:rPr>
        <w:t>) were stained using MGG staining as described in Materials and Methods. Data are expressed as medians and IQR. p calculated using the Kruskal-</w:t>
      </w:r>
      <w:proofErr w:type="gramStart"/>
      <w:r w:rsidRPr="00176503">
        <w:rPr>
          <w:lang w:val="en-GB"/>
        </w:rPr>
        <w:t>Wallis</w:t>
      </w:r>
      <w:proofErr w:type="gramEnd"/>
      <w:r w:rsidRPr="00176503">
        <w:rPr>
          <w:lang w:val="en-GB"/>
        </w:rPr>
        <w:t xml:space="preserve"> test. Dunn’s post hoc test: *p&lt;0.05, **p&lt;0.01. Abbreviations are as follows: N, neutrophils; M, monocytes; L, lymphocytes; HD, healthy donors.</w:t>
      </w:r>
    </w:p>
    <w:p w14:paraId="0314B322" w14:textId="77777777" w:rsidR="001C09BC" w:rsidRPr="00176503" w:rsidRDefault="001C09BC" w:rsidP="00F072AE">
      <w:pPr>
        <w:spacing w:before="0"/>
        <w:jc w:val="both"/>
        <w:rPr>
          <w:lang w:val="en-GB"/>
        </w:rPr>
      </w:pPr>
    </w:p>
    <w:p w14:paraId="530D9922" w14:textId="77777777" w:rsidR="001C09BC" w:rsidRPr="00176503" w:rsidRDefault="001C09BC" w:rsidP="00F072AE">
      <w:pPr>
        <w:spacing w:before="0"/>
        <w:jc w:val="both"/>
        <w:rPr>
          <w:lang w:val="en-GB"/>
        </w:rPr>
      </w:pPr>
    </w:p>
    <w:p w14:paraId="0E066E19" w14:textId="54660FB1" w:rsidR="00F40520" w:rsidRPr="00176503" w:rsidRDefault="00F40520" w:rsidP="00F40520">
      <w:pPr>
        <w:jc w:val="both"/>
        <w:rPr>
          <w:lang w:val="en-GB"/>
        </w:rPr>
      </w:pPr>
      <w:r w:rsidRPr="00176503">
        <w:rPr>
          <w:b/>
          <w:bCs/>
          <w:lang w:val="en-GB"/>
        </w:rPr>
        <w:lastRenderedPageBreak/>
        <w:t>Supplementary Table S</w:t>
      </w:r>
      <w:r w:rsidR="00840DDC" w:rsidRPr="00176503">
        <w:rPr>
          <w:b/>
          <w:bCs/>
          <w:lang w:val="en-GB"/>
        </w:rPr>
        <w:t>8</w:t>
      </w:r>
      <w:r w:rsidRPr="00176503">
        <w:rPr>
          <w:b/>
          <w:bCs/>
          <w:lang w:val="en-GB"/>
        </w:rPr>
        <w:t>.</w:t>
      </w:r>
      <w:r w:rsidRPr="00176503">
        <w:rPr>
          <w:lang w:val="en-GB"/>
        </w:rPr>
        <w:t xml:space="preserve"> Cytokines and chemokines levels in VEXAS patients according to mutations.</w:t>
      </w:r>
    </w:p>
    <w:tbl>
      <w:tblPr>
        <w:tblStyle w:val="TableNormal1"/>
        <w:tblpPr w:leftFromText="141" w:rightFromText="141" w:vertAnchor="text" w:horzAnchor="margin" w:tblpY="-11"/>
        <w:tblW w:w="986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78"/>
        <w:gridCol w:w="1433"/>
        <w:gridCol w:w="1290"/>
        <w:gridCol w:w="1721"/>
        <w:gridCol w:w="1577"/>
        <w:gridCol w:w="1459"/>
        <w:gridCol w:w="811"/>
      </w:tblGrid>
      <w:tr w:rsidR="00176503" w:rsidRPr="00176503" w14:paraId="27AFA81A" w14:textId="77777777" w:rsidTr="001C09BC">
        <w:trPr>
          <w:trHeight w:val="18"/>
        </w:trPr>
        <w:tc>
          <w:tcPr>
            <w:tcW w:w="1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E6EFA20" w14:textId="77777777" w:rsidR="001C09BC" w:rsidRPr="00176503" w:rsidRDefault="001C09BC" w:rsidP="001C09BC">
            <w:pPr>
              <w:spacing w:before="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E84BB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6AB04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Met41Leu</w:t>
            </w:r>
          </w:p>
        </w:tc>
        <w:tc>
          <w:tcPr>
            <w:tcW w:w="17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B6AF4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Met41Thr</w:t>
            </w:r>
          </w:p>
        </w:tc>
        <w:tc>
          <w:tcPr>
            <w:tcW w:w="15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2FCD0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Met41Val</w:t>
            </w:r>
          </w:p>
        </w:tc>
        <w:tc>
          <w:tcPr>
            <w:tcW w:w="14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A03E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splice mutations</w:t>
            </w:r>
          </w:p>
        </w:tc>
        <w:tc>
          <w:tcPr>
            <w:tcW w:w="8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4C5147B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176503" w:rsidRPr="00176503" w14:paraId="1FEFE9B2" w14:textId="77777777" w:rsidTr="001C09BC">
        <w:trPr>
          <w:trHeight w:val="214"/>
        </w:trPr>
        <w:tc>
          <w:tcPr>
            <w:tcW w:w="15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0A9C4" w14:textId="77777777" w:rsidR="001C09BC" w:rsidRPr="00176503" w:rsidRDefault="001C09BC" w:rsidP="001C09BC">
            <w:pPr>
              <w:spacing w:before="0" w:after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IL-1β, pg/mL (IQR)</w:t>
            </w:r>
          </w:p>
        </w:tc>
        <w:tc>
          <w:tcPr>
            <w:tcW w:w="14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D8026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3 (0.0 -0.9)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9F145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17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9B824" w14:textId="4583F631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8 (0.</w:t>
            </w:r>
            <w:r w:rsidR="00A275C2" w:rsidRPr="00176503">
              <w:rPr>
                <w:rFonts w:ascii="Calibri" w:hAnsi="Calibri" w:cs="Calibri"/>
                <w:sz w:val="18"/>
                <w:szCs w:val="18"/>
              </w:rPr>
              <w:t>5</w:t>
            </w:r>
            <w:r w:rsidRPr="00176503">
              <w:rPr>
                <w:rFonts w:ascii="Calibri" w:hAnsi="Calibri" w:cs="Calibri"/>
                <w:sz w:val="18"/>
                <w:szCs w:val="18"/>
              </w:rPr>
              <w:t xml:space="preserve"> -1.5)</w:t>
            </w:r>
          </w:p>
        </w:tc>
        <w:tc>
          <w:tcPr>
            <w:tcW w:w="15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9E8EA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3.8 (2.1 -5.5)</w:t>
            </w:r>
          </w:p>
        </w:tc>
        <w:tc>
          <w:tcPr>
            <w:tcW w:w="14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91673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81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11F1186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0233</w:t>
            </w:r>
          </w:p>
        </w:tc>
      </w:tr>
      <w:tr w:rsidR="00176503" w:rsidRPr="00176503" w14:paraId="26EE71C5" w14:textId="77777777" w:rsidTr="001C09BC">
        <w:trPr>
          <w:trHeight w:val="20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504FE" w14:textId="77777777" w:rsidR="001C09BC" w:rsidRPr="00176503" w:rsidRDefault="001C09BC" w:rsidP="001C09BC">
            <w:pPr>
              <w:spacing w:before="0" w:after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IL-18, pg/mL (IQR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D5382" w14:textId="664A890D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28</w:t>
            </w:r>
            <w:r w:rsidR="00F835D9" w:rsidRPr="00176503">
              <w:rPr>
                <w:rFonts w:ascii="Calibri" w:hAnsi="Calibri" w:cs="Calibri"/>
                <w:sz w:val="18"/>
                <w:szCs w:val="18"/>
              </w:rPr>
              <w:t>5</w:t>
            </w:r>
            <w:r w:rsidRPr="00176503">
              <w:rPr>
                <w:rFonts w:ascii="Calibri" w:hAnsi="Calibri" w:cs="Calibri"/>
                <w:sz w:val="18"/>
                <w:szCs w:val="18"/>
              </w:rPr>
              <w:t xml:space="preserve"> (147 -4</w:t>
            </w:r>
            <w:r w:rsidR="00F835D9" w:rsidRPr="00176503">
              <w:rPr>
                <w:rFonts w:ascii="Calibri" w:hAnsi="Calibri" w:cs="Calibri"/>
                <w:sz w:val="18"/>
                <w:szCs w:val="18"/>
              </w:rPr>
              <w:t>59</w:t>
            </w:r>
            <w:r w:rsidRPr="0017650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99278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721 (616 -82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4E32D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704 (609 -857)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C3088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1096 (1072 -111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E9C90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771 (692 -85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AE8FAE9" w14:textId="22FBA7C3" w:rsidR="001C09BC" w:rsidRPr="00176503" w:rsidRDefault="00F835D9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</w:tr>
      <w:tr w:rsidR="00176503" w:rsidRPr="00176503" w14:paraId="6C5C2F78" w14:textId="77777777" w:rsidTr="001C09BC">
        <w:trPr>
          <w:trHeight w:val="20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F6417" w14:textId="77777777" w:rsidR="001C09BC" w:rsidRPr="00176503" w:rsidRDefault="001C09BC" w:rsidP="001C09BC">
            <w:pPr>
              <w:spacing w:before="0" w:after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IL-1α, pg/mL (IQR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F91CF" w14:textId="204058FF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0 (0.0 -0.</w:t>
            </w:r>
            <w:r w:rsidR="00C620C4" w:rsidRPr="00176503">
              <w:rPr>
                <w:rFonts w:ascii="Calibri" w:hAnsi="Calibri" w:cs="Calibri"/>
                <w:sz w:val="18"/>
                <w:szCs w:val="18"/>
              </w:rPr>
              <w:t>2</w:t>
            </w:r>
            <w:r w:rsidRPr="0017650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988AC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1.8 (0.0-3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CD31F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1 (0.0 -2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C45A5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5.2 (2.1-8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8AEAC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2.6 (1.3 -3.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9F1CD42" w14:textId="71EC0982" w:rsidR="001C09BC" w:rsidRPr="00176503" w:rsidRDefault="00B71C53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0299</w:t>
            </w:r>
          </w:p>
        </w:tc>
      </w:tr>
      <w:tr w:rsidR="00176503" w:rsidRPr="00176503" w14:paraId="6FD4E7FC" w14:textId="77777777" w:rsidTr="001C09BC">
        <w:trPr>
          <w:trHeight w:val="20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60E46" w14:textId="77777777" w:rsidR="001C09BC" w:rsidRPr="00176503" w:rsidRDefault="001C09BC" w:rsidP="001C09BC">
            <w:pPr>
              <w:spacing w:before="0" w:after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TNFα, pg/mL (IQR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E5AB0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9E1D0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1.0 (0.0 -2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8B42B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0 (0.0-6.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493AA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21.0 (17.0 -25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1A386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1.6 (1.0 -2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7EB1015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0003</w:t>
            </w:r>
          </w:p>
        </w:tc>
      </w:tr>
      <w:tr w:rsidR="00176503" w:rsidRPr="00176503" w14:paraId="6CA35526" w14:textId="77777777" w:rsidTr="001C09BC">
        <w:trPr>
          <w:trHeight w:val="18"/>
        </w:trPr>
        <w:tc>
          <w:tcPr>
            <w:tcW w:w="15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4ADED" w14:textId="77777777" w:rsidR="001C09BC" w:rsidRPr="00176503" w:rsidRDefault="001C09BC" w:rsidP="001C09BC">
            <w:pPr>
              <w:spacing w:before="0" w:after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b/>
                <w:bCs/>
                <w:sz w:val="18"/>
                <w:szCs w:val="18"/>
              </w:rPr>
              <w:t>IL-8, pg/mL (IQR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12ED8" w14:textId="71B89AC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</w:t>
            </w:r>
            <w:r w:rsidR="00B71C53" w:rsidRPr="00176503">
              <w:rPr>
                <w:rFonts w:ascii="Calibri" w:hAnsi="Calibri" w:cs="Calibri"/>
                <w:sz w:val="18"/>
                <w:szCs w:val="18"/>
              </w:rPr>
              <w:t>4</w:t>
            </w:r>
            <w:r w:rsidRPr="00176503">
              <w:rPr>
                <w:rFonts w:ascii="Calibri" w:hAnsi="Calibri" w:cs="Calibri"/>
                <w:sz w:val="18"/>
                <w:szCs w:val="18"/>
              </w:rPr>
              <w:t xml:space="preserve"> (0.0 -1.</w:t>
            </w:r>
            <w:r w:rsidR="00B71C53" w:rsidRPr="00176503">
              <w:rPr>
                <w:rFonts w:ascii="Calibri" w:hAnsi="Calibri" w:cs="Calibri"/>
                <w:sz w:val="18"/>
                <w:szCs w:val="18"/>
              </w:rPr>
              <w:t>1</w:t>
            </w:r>
            <w:r w:rsidRPr="0017650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EF4D4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3.6 (1.8-5.3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3331F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2.3 (1.5 -2.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CF864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5.7 (4.8 -6.5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1DCC8" w14:textId="77777777" w:rsidR="001C09BC" w:rsidRPr="00176503" w:rsidRDefault="001C09BC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3 (0.0 -0.5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6FD74C" w14:textId="61D02C22" w:rsidR="001C09BC" w:rsidRPr="00176503" w:rsidRDefault="00B71C53" w:rsidP="001C09BC">
            <w:pPr>
              <w:spacing w:before="0"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76503">
              <w:rPr>
                <w:rFonts w:ascii="Calibri" w:hAnsi="Calibri" w:cs="Calibri"/>
                <w:sz w:val="18"/>
                <w:szCs w:val="18"/>
              </w:rPr>
              <w:t>0.0158</w:t>
            </w:r>
          </w:p>
        </w:tc>
      </w:tr>
    </w:tbl>
    <w:p w14:paraId="38B9A00C" w14:textId="43E959A5" w:rsidR="00F40520" w:rsidRPr="00176503" w:rsidRDefault="00F40520" w:rsidP="00F40520">
      <w:pPr>
        <w:jc w:val="both"/>
        <w:rPr>
          <w:lang w:val="en-GB"/>
        </w:rPr>
      </w:pPr>
      <w:r w:rsidRPr="00176503">
        <w:rPr>
          <w:lang w:val="en-GB"/>
        </w:rPr>
        <w:t xml:space="preserve">Cytokines and chemokines levels in VEXAS patients (Met 41 Leu n = 2, Met 41 Thr n = 6, Met 41 Val n = 2, </w:t>
      </w:r>
      <w:proofErr w:type="gramStart"/>
      <w:r w:rsidRPr="00176503">
        <w:rPr>
          <w:lang w:val="en-GB"/>
        </w:rPr>
        <w:t>p.Gly</w:t>
      </w:r>
      <w:proofErr w:type="gramEnd"/>
      <w:r w:rsidRPr="00176503">
        <w:rPr>
          <w:lang w:val="en-GB"/>
        </w:rPr>
        <w:t xml:space="preserve">40 Lys43del (c.118-1G &gt; C) n = 1, c.118-2A &gt; G n = 1) and HD (n = </w:t>
      </w:r>
      <w:r w:rsidR="00EC3000" w:rsidRPr="00176503">
        <w:rPr>
          <w:lang w:val="en-GB"/>
        </w:rPr>
        <w:t>20</w:t>
      </w:r>
      <w:r w:rsidRPr="00176503">
        <w:rPr>
          <w:lang w:val="en-GB"/>
        </w:rPr>
        <w:t xml:space="preserve">). </w:t>
      </w:r>
      <w:bookmarkStart w:id="4" w:name="_Hlk176014829"/>
      <w:r w:rsidRPr="00176503">
        <w:rPr>
          <w:lang w:val="en-GB"/>
        </w:rPr>
        <w:t>Data are expressed as medians and IQR. p calculated using the Kruskal-</w:t>
      </w:r>
      <w:proofErr w:type="gramStart"/>
      <w:r w:rsidRPr="00176503">
        <w:rPr>
          <w:lang w:val="en-GB"/>
        </w:rPr>
        <w:t>Wallis</w:t>
      </w:r>
      <w:proofErr w:type="gramEnd"/>
      <w:r w:rsidRPr="00176503">
        <w:rPr>
          <w:lang w:val="en-GB"/>
        </w:rPr>
        <w:t xml:space="preserve"> test. </w:t>
      </w:r>
      <w:bookmarkEnd w:id="4"/>
      <w:r w:rsidRPr="00176503">
        <w:rPr>
          <w:lang w:val="en-GB"/>
        </w:rPr>
        <w:t>Abbreviations are as follows: HD, healthy donors; ND, not detected.</w:t>
      </w:r>
    </w:p>
    <w:p w14:paraId="1BC147F6" w14:textId="2F11ACA7" w:rsidR="00FA71FC" w:rsidRPr="00D2211D" w:rsidRDefault="00FA71FC" w:rsidP="00F40520">
      <w:pPr>
        <w:jc w:val="both"/>
        <w:rPr>
          <w:b/>
          <w:bCs/>
          <w:color w:val="FF0000"/>
        </w:rPr>
      </w:pPr>
    </w:p>
    <w:sectPr w:rsidR="00FA71FC" w:rsidRPr="00D2211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175AE9" w14:textId="77777777" w:rsidR="00763BF3" w:rsidRDefault="00763BF3" w:rsidP="00117666">
      <w:pPr>
        <w:spacing w:after="0"/>
      </w:pPr>
      <w:r>
        <w:separator/>
      </w:r>
    </w:p>
  </w:endnote>
  <w:endnote w:type="continuationSeparator" w:id="0">
    <w:p w14:paraId="6EB05A63" w14:textId="77777777" w:rsidR="00763BF3" w:rsidRDefault="00763B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A1A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1A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1A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A1A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1A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1A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FEEDE" w14:textId="77777777" w:rsidR="00763BF3" w:rsidRDefault="00763BF3" w:rsidP="00117666">
      <w:pPr>
        <w:spacing w:after="0"/>
      </w:pPr>
      <w:r>
        <w:separator/>
      </w:r>
    </w:p>
  </w:footnote>
  <w:footnote w:type="continuationSeparator" w:id="0">
    <w:p w14:paraId="3152022C" w14:textId="77777777" w:rsidR="00763BF3" w:rsidRDefault="00763B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A1A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A1A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5013605">
    <w:abstractNumId w:val="0"/>
  </w:num>
  <w:num w:numId="2" w16cid:durableId="61753873">
    <w:abstractNumId w:val="4"/>
  </w:num>
  <w:num w:numId="3" w16cid:durableId="427701296">
    <w:abstractNumId w:val="1"/>
  </w:num>
  <w:num w:numId="4" w16cid:durableId="1599096877">
    <w:abstractNumId w:val="5"/>
  </w:num>
  <w:num w:numId="5" w16cid:durableId="11198840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7975580">
    <w:abstractNumId w:val="3"/>
  </w:num>
  <w:num w:numId="7" w16cid:durableId="55931170">
    <w:abstractNumId w:val="6"/>
  </w:num>
  <w:num w:numId="8" w16cid:durableId="66734291">
    <w:abstractNumId w:val="6"/>
  </w:num>
  <w:num w:numId="9" w16cid:durableId="1011302104">
    <w:abstractNumId w:val="6"/>
  </w:num>
  <w:num w:numId="10" w16cid:durableId="249042040">
    <w:abstractNumId w:val="6"/>
  </w:num>
  <w:num w:numId="11" w16cid:durableId="1842159309">
    <w:abstractNumId w:val="6"/>
  </w:num>
  <w:num w:numId="12" w16cid:durableId="2122021486">
    <w:abstractNumId w:val="6"/>
  </w:num>
  <w:num w:numId="13" w16cid:durableId="1633437376">
    <w:abstractNumId w:val="3"/>
  </w:num>
  <w:num w:numId="14" w16cid:durableId="323092931">
    <w:abstractNumId w:val="2"/>
  </w:num>
  <w:num w:numId="15" w16cid:durableId="375736558">
    <w:abstractNumId w:val="2"/>
  </w:num>
  <w:num w:numId="16" w16cid:durableId="2131582873">
    <w:abstractNumId w:val="2"/>
  </w:num>
  <w:num w:numId="17" w16cid:durableId="1623610112">
    <w:abstractNumId w:val="2"/>
  </w:num>
  <w:num w:numId="18" w16cid:durableId="1167594337">
    <w:abstractNumId w:val="2"/>
  </w:num>
  <w:num w:numId="19" w16cid:durableId="1024209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EEC"/>
    <w:rsid w:val="000A69FE"/>
    <w:rsid w:val="00105FD9"/>
    <w:rsid w:val="00117666"/>
    <w:rsid w:val="001549D3"/>
    <w:rsid w:val="00160065"/>
    <w:rsid w:val="00176503"/>
    <w:rsid w:val="00177D84"/>
    <w:rsid w:val="001B6CB3"/>
    <w:rsid w:val="001C09BC"/>
    <w:rsid w:val="0021188F"/>
    <w:rsid w:val="002235DD"/>
    <w:rsid w:val="002474A4"/>
    <w:rsid w:val="00267D18"/>
    <w:rsid w:val="002731D8"/>
    <w:rsid w:val="002868E2"/>
    <w:rsid w:val="002869C3"/>
    <w:rsid w:val="002936E4"/>
    <w:rsid w:val="002B4A57"/>
    <w:rsid w:val="002C016C"/>
    <w:rsid w:val="002C74CA"/>
    <w:rsid w:val="00345AF0"/>
    <w:rsid w:val="0035129D"/>
    <w:rsid w:val="003544FB"/>
    <w:rsid w:val="0037150C"/>
    <w:rsid w:val="003C76FB"/>
    <w:rsid w:val="003D2D47"/>
    <w:rsid w:val="003D2F2D"/>
    <w:rsid w:val="003F0298"/>
    <w:rsid w:val="00401590"/>
    <w:rsid w:val="0043206D"/>
    <w:rsid w:val="00437693"/>
    <w:rsid w:val="00443DE7"/>
    <w:rsid w:val="00447801"/>
    <w:rsid w:val="00452E9C"/>
    <w:rsid w:val="0045439F"/>
    <w:rsid w:val="004735C8"/>
    <w:rsid w:val="004961FF"/>
    <w:rsid w:val="004A1A89"/>
    <w:rsid w:val="004D3315"/>
    <w:rsid w:val="00517A89"/>
    <w:rsid w:val="005250F2"/>
    <w:rsid w:val="00593EEA"/>
    <w:rsid w:val="005A5EEE"/>
    <w:rsid w:val="00600B37"/>
    <w:rsid w:val="00603EFA"/>
    <w:rsid w:val="006130BD"/>
    <w:rsid w:val="006375C7"/>
    <w:rsid w:val="00637E42"/>
    <w:rsid w:val="00654E8F"/>
    <w:rsid w:val="00656FC0"/>
    <w:rsid w:val="00660D05"/>
    <w:rsid w:val="006820B1"/>
    <w:rsid w:val="00687DA8"/>
    <w:rsid w:val="006A2A8D"/>
    <w:rsid w:val="006B516B"/>
    <w:rsid w:val="006B7D14"/>
    <w:rsid w:val="006E0E95"/>
    <w:rsid w:val="006E61ED"/>
    <w:rsid w:val="00701727"/>
    <w:rsid w:val="0070566C"/>
    <w:rsid w:val="00714C50"/>
    <w:rsid w:val="00725A7D"/>
    <w:rsid w:val="00731E47"/>
    <w:rsid w:val="007501BE"/>
    <w:rsid w:val="00753472"/>
    <w:rsid w:val="00763BF3"/>
    <w:rsid w:val="00790A90"/>
    <w:rsid w:val="00790BB3"/>
    <w:rsid w:val="007B3982"/>
    <w:rsid w:val="007B4906"/>
    <w:rsid w:val="007C206C"/>
    <w:rsid w:val="007C2128"/>
    <w:rsid w:val="007F04CC"/>
    <w:rsid w:val="007F0E65"/>
    <w:rsid w:val="00803D24"/>
    <w:rsid w:val="00814650"/>
    <w:rsid w:val="008159F2"/>
    <w:rsid w:val="00817DD6"/>
    <w:rsid w:val="00840DDC"/>
    <w:rsid w:val="00871D20"/>
    <w:rsid w:val="00885156"/>
    <w:rsid w:val="00890D34"/>
    <w:rsid w:val="008B7074"/>
    <w:rsid w:val="008E2572"/>
    <w:rsid w:val="008E3F53"/>
    <w:rsid w:val="009151AA"/>
    <w:rsid w:val="0093429D"/>
    <w:rsid w:val="00937E1F"/>
    <w:rsid w:val="00943573"/>
    <w:rsid w:val="00970F7D"/>
    <w:rsid w:val="00994A3D"/>
    <w:rsid w:val="009A6664"/>
    <w:rsid w:val="009C2B12"/>
    <w:rsid w:val="009C70F3"/>
    <w:rsid w:val="00A174D9"/>
    <w:rsid w:val="00A275C2"/>
    <w:rsid w:val="00A51ACE"/>
    <w:rsid w:val="00A569CD"/>
    <w:rsid w:val="00A81FC3"/>
    <w:rsid w:val="00AB5EE2"/>
    <w:rsid w:val="00AB6715"/>
    <w:rsid w:val="00B1671E"/>
    <w:rsid w:val="00B25EB8"/>
    <w:rsid w:val="00B354E1"/>
    <w:rsid w:val="00B37F4D"/>
    <w:rsid w:val="00B53D9B"/>
    <w:rsid w:val="00B71C53"/>
    <w:rsid w:val="00BB59EC"/>
    <w:rsid w:val="00BC39B5"/>
    <w:rsid w:val="00BF60F0"/>
    <w:rsid w:val="00C52A7B"/>
    <w:rsid w:val="00C557F5"/>
    <w:rsid w:val="00C56BAF"/>
    <w:rsid w:val="00C620C4"/>
    <w:rsid w:val="00C6547B"/>
    <w:rsid w:val="00C679AA"/>
    <w:rsid w:val="00C75972"/>
    <w:rsid w:val="00CC0A3A"/>
    <w:rsid w:val="00CC6DB8"/>
    <w:rsid w:val="00CD066B"/>
    <w:rsid w:val="00CD2103"/>
    <w:rsid w:val="00CE2285"/>
    <w:rsid w:val="00CE4FEE"/>
    <w:rsid w:val="00CE6530"/>
    <w:rsid w:val="00D2211D"/>
    <w:rsid w:val="00D37FA7"/>
    <w:rsid w:val="00D75AAF"/>
    <w:rsid w:val="00DB18EB"/>
    <w:rsid w:val="00DB59C3"/>
    <w:rsid w:val="00DC259A"/>
    <w:rsid w:val="00DE23E8"/>
    <w:rsid w:val="00E040F7"/>
    <w:rsid w:val="00E52377"/>
    <w:rsid w:val="00E64E17"/>
    <w:rsid w:val="00E71647"/>
    <w:rsid w:val="00E866C9"/>
    <w:rsid w:val="00EA3D3C"/>
    <w:rsid w:val="00EC3000"/>
    <w:rsid w:val="00ED1AD6"/>
    <w:rsid w:val="00F072AE"/>
    <w:rsid w:val="00F3220E"/>
    <w:rsid w:val="00F40520"/>
    <w:rsid w:val="00F46900"/>
    <w:rsid w:val="00F5247E"/>
    <w:rsid w:val="00F55217"/>
    <w:rsid w:val="00F61D89"/>
    <w:rsid w:val="00F835D9"/>
    <w:rsid w:val="00F936C2"/>
    <w:rsid w:val="00FA71FC"/>
    <w:rsid w:val="00FC3C7F"/>
    <w:rsid w:val="00FE3C0F"/>
    <w:rsid w:val="00FF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1">
    <w:name w:val="Table Normal1"/>
    <w:rsid w:val="00F405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1">
    <w:name w:val="Griglia tabella1"/>
    <w:basedOn w:val="TableNormal"/>
    <w:next w:val="TableGrid"/>
    <w:uiPriority w:val="39"/>
    <w:rsid w:val="00F405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F405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51">
    <w:name w:val="Tabella semplice 51"/>
    <w:basedOn w:val="TableNormal"/>
    <w:next w:val="PlainTable5"/>
    <w:uiPriority w:val="45"/>
    <w:rsid w:val="00F40520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405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Normal10">
    <w:name w:val="Table Normal1"/>
    <w:rsid w:val="00CC6D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CC6D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CC6D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B6A09B5-7197-4649-8EDF-5443D438C6F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607</Words>
  <Characters>9161</Characters>
  <Application>Microsoft Office Word</Application>
  <DocSecurity>0</DocSecurity>
  <Lines>76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31</cp:revision>
  <cp:lastPrinted>2013-10-03T12:51:00Z</cp:lastPrinted>
  <dcterms:created xsi:type="dcterms:W3CDTF">2024-07-18T10:23:00Z</dcterms:created>
  <dcterms:modified xsi:type="dcterms:W3CDTF">2024-09-1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